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6361C" w14:textId="77777777" w:rsidR="000F0DBF" w:rsidRPr="00BF3750" w:rsidRDefault="000F0DBF" w:rsidP="000F0DBF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687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"/>
        <w:gridCol w:w="5238"/>
        <w:gridCol w:w="2250"/>
        <w:gridCol w:w="2088"/>
      </w:tblGrid>
      <w:tr w:rsidR="000F0DBF" w:rsidRPr="003C67F3" w14:paraId="1D85DCAF" w14:textId="77777777" w:rsidTr="00FF533D">
        <w:trPr>
          <w:gridBefore w:val="1"/>
          <w:wBefore w:w="111" w:type="dxa"/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8F694F5" w14:textId="77777777" w:rsidR="000F0DBF" w:rsidRPr="003C67F3" w:rsidRDefault="000F0DBF" w:rsidP="00AB2F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6BD4B1A" w14:textId="77777777" w:rsidR="000F0DBF" w:rsidRPr="003C67F3" w:rsidRDefault="000F0DBF" w:rsidP="00AB2F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6F704F5" w14:textId="77777777" w:rsidR="000F0DBF" w:rsidRPr="003C67F3" w:rsidRDefault="000F0DBF" w:rsidP="00AB2F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0F0DBF" w:rsidRPr="003C67F3" w14:paraId="675C1D12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6FE976" w14:textId="77777777" w:rsidR="000F0DBF" w:rsidRPr="003C67F3" w:rsidRDefault="000F0DBF" w:rsidP="00AB2F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1B09BF" w:rsidRPr="003C67F3" w14:paraId="629EAE8C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3D42723" w14:textId="6FBF58E3" w:rsidR="001B09BF" w:rsidRPr="00B6195F" w:rsidRDefault="001B09BF" w:rsidP="001B09BF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LRRC8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CEE3D43" w14:textId="33C4D1ED" w:rsidR="001B09BF" w:rsidRPr="00B6195F" w:rsidRDefault="001B09BF" w:rsidP="001B09BF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AB0FB1F" w14:textId="525F22CB" w:rsidR="001B09BF" w:rsidRPr="00B6195F" w:rsidRDefault="001B09BF" w:rsidP="001B09BF">
            <w:pPr>
              <w:pStyle w:val="Heading4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6195F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Cat# sc-517113; RRID: AB_2928142 </w:t>
            </w:r>
          </w:p>
        </w:tc>
      </w:tr>
      <w:tr w:rsidR="001B09BF" w:rsidRPr="003C67F3" w14:paraId="63F4D402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C9B2C56" w14:textId="1AC1E25F" w:rsidR="001B09BF" w:rsidRPr="00B6195F" w:rsidRDefault="001B09BF" w:rsidP="001B09BF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LRRC8C</w:t>
            </w:r>
          </w:p>
        </w:tc>
        <w:tc>
          <w:tcPr>
            <w:tcW w:w="2250" w:type="dxa"/>
            <w:shd w:val="clear" w:color="auto" w:fill="auto"/>
          </w:tcPr>
          <w:p w14:paraId="6800ECA1" w14:textId="20B62DCB" w:rsidR="001B09BF" w:rsidRPr="00B6195F" w:rsidRDefault="001B09BF" w:rsidP="001B09BF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2B Scientific</w:t>
            </w:r>
          </w:p>
        </w:tc>
        <w:tc>
          <w:tcPr>
            <w:tcW w:w="2088" w:type="dxa"/>
            <w:shd w:val="clear" w:color="auto" w:fill="auto"/>
          </w:tcPr>
          <w:p w14:paraId="0682D367" w14:textId="75296F41" w:rsidR="001B09BF" w:rsidRPr="00B6195F" w:rsidRDefault="001B09BF" w:rsidP="001B09BF">
            <w:pPr>
              <w:pStyle w:val="Heading4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at# MBS711316; RRID: AB_2864353</w:t>
            </w:r>
          </w:p>
        </w:tc>
      </w:tr>
      <w:tr w:rsidR="00FF37DC" w:rsidRPr="003C67F3" w14:paraId="4D727F9D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C47F693" w14:textId="3F5899F3" w:rsidR="00FF37DC" w:rsidRPr="00B6195F" w:rsidRDefault="00FF37DC" w:rsidP="008A34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ABCC1</w:t>
            </w:r>
          </w:p>
        </w:tc>
        <w:tc>
          <w:tcPr>
            <w:tcW w:w="2250" w:type="dxa"/>
            <w:shd w:val="clear" w:color="auto" w:fill="auto"/>
          </w:tcPr>
          <w:p w14:paraId="6FCB64DA" w14:textId="16AE08A1" w:rsidR="00FF37DC" w:rsidRPr="00B6195F" w:rsidRDefault="00FF37DC" w:rsidP="008A34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8E8FE59" w14:textId="60FCCA2F" w:rsidR="00FF37DC" w:rsidRPr="00B6195F" w:rsidRDefault="00FF37DC" w:rsidP="008A34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7A177F"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ab260038</w:t>
            </w: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RRID: </w:t>
            </w:r>
            <w:r w:rsidR="007A177F"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AB_2889834</w:t>
            </w:r>
          </w:p>
        </w:tc>
      </w:tr>
      <w:tr w:rsidR="00076568" w:rsidRPr="003C67F3" w14:paraId="5E59D878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2763668" w14:textId="12DB95EA" w:rsidR="00076568" w:rsidRPr="00B6195F" w:rsidRDefault="00076568" w:rsidP="000765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GOPC</w:t>
            </w:r>
          </w:p>
        </w:tc>
        <w:tc>
          <w:tcPr>
            <w:tcW w:w="2250" w:type="dxa"/>
            <w:shd w:val="clear" w:color="auto" w:fill="auto"/>
          </w:tcPr>
          <w:p w14:paraId="4C11F9EA" w14:textId="11E7AA8F" w:rsidR="00076568" w:rsidRPr="00B6195F" w:rsidRDefault="00076568" w:rsidP="000765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8AD6072" w14:textId="73240AFA" w:rsidR="00076568" w:rsidRPr="00B6195F" w:rsidRDefault="00076568" w:rsidP="000765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ab133472; RRID: AB_11156985</w:t>
            </w:r>
          </w:p>
        </w:tc>
      </w:tr>
      <w:tr w:rsidR="00C331D8" w:rsidRPr="003C67F3" w14:paraId="19F12427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7D25261" w14:textId="28169D23" w:rsidR="00C331D8" w:rsidRPr="00B6195F" w:rsidRDefault="00C331D8" w:rsidP="00C331D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biquitin</w:t>
            </w:r>
          </w:p>
        </w:tc>
        <w:tc>
          <w:tcPr>
            <w:tcW w:w="2250" w:type="dxa"/>
            <w:shd w:val="clear" w:color="auto" w:fill="auto"/>
          </w:tcPr>
          <w:p w14:paraId="1AAF2477" w14:textId="537CF30E" w:rsidR="00C331D8" w:rsidRPr="00B6195F" w:rsidRDefault="00C331D8" w:rsidP="00C331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4C1698CF" w14:textId="0EACFEAF" w:rsidR="00C331D8" w:rsidRPr="00B6195F" w:rsidRDefault="00C331D8" w:rsidP="00C331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3933S; RRID: AB_2180538</w:t>
            </w:r>
          </w:p>
        </w:tc>
      </w:tr>
      <w:tr w:rsidR="00C331D8" w:rsidRPr="003C67F3" w14:paraId="2CA05D83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304B5AC" w14:textId="2C2FDCA0" w:rsidR="00C331D8" w:rsidRPr="00B6195F" w:rsidRDefault="00C331D8" w:rsidP="00C331D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b-Actin</w:t>
            </w:r>
          </w:p>
        </w:tc>
        <w:tc>
          <w:tcPr>
            <w:tcW w:w="2250" w:type="dxa"/>
            <w:shd w:val="clear" w:color="auto" w:fill="auto"/>
          </w:tcPr>
          <w:p w14:paraId="76BA6897" w14:textId="7728E3C1" w:rsidR="00C331D8" w:rsidRPr="00B6195F" w:rsidRDefault="00C331D8" w:rsidP="00C331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684B5247" w14:textId="575FCFEA" w:rsidR="00C331D8" w:rsidRPr="00B6195F" w:rsidRDefault="00C331D8" w:rsidP="00C331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A3854; RRID: AB_262011</w:t>
            </w:r>
          </w:p>
        </w:tc>
      </w:tr>
      <w:tr w:rsidR="00B6195F" w:rsidRPr="003C67F3" w14:paraId="1735786F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E0D151B" w14:textId="5E94D5FE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VP5 (HSV-1)</w:t>
            </w:r>
          </w:p>
        </w:tc>
        <w:tc>
          <w:tcPr>
            <w:tcW w:w="2250" w:type="dxa"/>
            <w:shd w:val="clear" w:color="auto" w:fill="auto"/>
          </w:tcPr>
          <w:p w14:paraId="16EF8B4C" w14:textId="0EE25CB9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7EBF97F4" w14:textId="1D0BEAD1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zh-CN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c-56989; RRID: AB_629628</w:t>
            </w:r>
          </w:p>
        </w:tc>
      </w:tr>
      <w:tr w:rsidR="00B6195F" w:rsidRPr="003C67F3" w14:paraId="0FB589D9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4EAA030" w14:textId="6D3C23F2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zh-CN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UL56 (HSV-1; polyclonal)</w:t>
            </w:r>
          </w:p>
        </w:tc>
        <w:tc>
          <w:tcPr>
            <w:tcW w:w="2250" w:type="dxa"/>
            <w:shd w:val="clear" w:color="auto" w:fill="auto"/>
          </w:tcPr>
          <w:p w14:paraId="78103983" w14:textId="2BEF0B6C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ump lab </w:t>
            </w:r>
            <w:r w:rsidR="002754DE">
              <w:rPr>
                <w:rFonts w:ascii="Arial" w:hAnsi="Arial" w:cs="Arial"/>
                <w:color w:val="000000" w:themeColor="text1"/>
                <w:sz w:val="20"/>
                <w:szCs w:val="20"/>
              </w:rPr>
              <w:t>(ref. 30)</w:t>
            </w:r>
          </w:p>
        </w:tc>
        <w:tc>
          <w:tcPr>
            <w:tcW w:w="2088" w:type="dxa"/>
            <w:shd w:val="clear" w:color="auto" w:fill="auto"/>
          </w:tcPr>
          <w:p w14:paraId="217B3BE5" w14:textId="773B36D6" w:rsidR="00B6195F" w:rsidRPr="00B6195F" w:rsidRDefault="002754DE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6195F" w:rsidRPr="003C67F3" w14:paraId="252A206A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1DA8F86" w14:textId="1312002A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3L (VACV)</w:t>
            </w:r>
          </w:p>
        </w:tc>
        <w:tc>
          <w:tcPr>
            <w:tcW w:w="2250" w:type="dxa"/>
            <w:shd w:val="clear" w:color="auto" w:fill="auto"/>
          </w:tcPr>
          <w:p w14:paraId="68C0FA9E" w14:textId="349D15BD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Vincenzo Cerundolo (University of Oxford, UK)</w:t>
            </w:r>
          </w:p>
        </w:tc>
        <w:tc>
          <w:tcPr>
            <w:tcW w:w="2088" w:type="dxa"/>
            <w:shd w:val="clear" w:color="auto" w:fill="auto"/>
          </w:tcPr>
          <w:p w14:paraId="4E5B71D0" w14:textId="0957BC45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 TW2.3; RRID: AB_2892148</w:t>
            </w:r>
          </w:p>
        </w:tc>
      </w:tr>
      <w:tr w:rsidR="00B6195F" w:rsidRPr="003C67F3" w14:paraId="6904C979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4F217CA" w14:textId="05DE56EC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2250" w:type="dxa"/>
            <w:shd w:val="clear" w:color="auto" w:fill="auto"/>
          </w:tcPr>
          <w:p w14:paraId="368781DE" w14:textId="3DB94386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078DE131" w14:textId="07603078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11814460001; RRID: AB_390913</w:t>
            </w:r>
          </w:p>
        </w:tc>
      </w:tr>
      <w:tr w:rsidR="00B6195F" w:rsidRPr="003C67F3" w14:paraId="2B3E2A5F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840B771" w14:textId="10301555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NS5 (ZIKV; polyclonal)</w:t>
            </w:r>
          </w:p>
        </w:tc>
        <w:tc>
          <w:tcPr>
            <w:tcW w:w="2250" w:type="dxa"/>
            <w:shd w:val="clear" w:color="auto" w:fill="auto"/>
          </w:tcPr>
          <w:p w14:paraId="35CA1B21" w14:textId="1FAF1807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Andres Merit (University of Tartu, Estonia)</w:t>
            </w:r>
          </w:p>
        </w:tc>
        <w:tc>
          <w:tcPr>
            <w:tcW w:w="2088" w:type="dxa"/>
            <w:shd w:val="clear" w:color="auto" w:fill="auto"/>
          </w:tcPr>
          <w:p w14:paraId="257F99DB" w14:textId="29E8F01E" w:rsidR="00B6195F" w:rsidRPr="00B6195F" w:rsidRDefault="002754DE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6195F" w:rsidRPr="003C67F3" w14:paraId="70EA5861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D18957D" w14:textId="1B397639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zh-CN"/>
              </w:rPr>
              <w:t>PB2 (IAV)</w:t>
            </w:r>
          </w:p>
        </w:tc>
        <w:tc>
          <w:tcPr>
            <w:tcW w:w="2250" w:type="dxa"/>
            <w:shd w:val="clear" w:color="auto" w:fill="auto"/>
          </w:tcPr>
          <w:p w14:paraId="232BA4F1" w14:textId="06792C99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C6384CB" w14:textId="71B08C6C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GTX125925; RRID: AB_11170601</w:t>
            </w:r>
          </w:p>
        </w:tc>
      </w:tr>
      <w:tr w:rsidR="00B6195F" w:rsidRPr="003C67F3" w14:paraId="007D1304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CF8DAB5" w14:textId="1D07F6D5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ORF62 (VZV)</w:t>
            </w:r>
          </w:p>
        </w:tc>
        <w:tc>
          <w:tcPr>
            <w:tcW w:w="2250" w:type="dxa"/>
            <w:shd w:val="clear" w:color="auto" w:fill="auto"/>
          </w:tcPr>
          <w:p w14:paraId="55951CEC" w14:textId="77777777" w:rsidR="00B6195F" w:rsidRPr="00B6195F" w:rsidRDefault="00B6195F" w:rsidP="00B6195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Meridian Life</w:t>
            </w:r>
          </w:p>
          <w:p w14:paraId="61EB279F" w14:textId="548377E1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2088" w:type="dxa"/>
            <w:shd w:val="clear" w:color="auto" w:fill="auto"/>
          </w:tcPr>
          <w:p w14:paraId="155BDEBF" w14:textId="529ACD07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B6195F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C05107MA</w:t>
            </w: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; RRID: AB_1772162</w:t>
            </w:r>
          </w:p>
        </w:tc>
      </w:tr>
      <w:tr w:rsidR="00B6195F" w:rsidRPr="003C67F3" w14:paraId="0142AA0D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9D7F2B9" w14:textId="19C96759" w:rsid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V5 (used in Figure S2. Appeared to cross-react with an HSV-1 protein)</w:t>
            </w:r>
          </w:p>
          <w:p w14:paraId="1B99CE1E" w14:textId="76EE62A6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685254B" w14:textId="5AF4FD20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rmo</w:t>
            </w:r>
            <w:proofErr w:type="spellEnd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14:paraId="6CF4AAA0" w14:textId="60A97C75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at# MA5-15253-HRP; </w:t>
            </w:r>
            <w:proofErr w:type="gramStart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537645</w:t>
            </w:r>
          </w:p>
        </w:tc>
      </w:tr>
      <w:tr w:rsidR="00B6195F" w:rsidRPr="003C67F3" w14:paraId="73F9DDD1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09C37A8" w14:textId="1E8CC760" w:rsid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</w:rPr>
              <w:t>V5 (used in all other figures)</w:t>
            </w:r>
          </w:p>
          <w:p w14:paraId="49CF9187" w14:textId="2475DAD7" w:rsidR="00B6195F" w:rsidRPr="00B6195F" w:rsidRDefault="00B6195F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B0EC448" w14:textId="5778932B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08CC8A3" w14:textId="3D3BB412" w:rsidR="00B6195F" w:rsidRPr="00B6195F" w:rsidRDefault="00B6195F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at# 680602; </w:t>
            </w:r>
            <w:proofErr w:type="gramStart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RID:AB</w:t>
            </w:r>
            <w:proofErr w:type="gramEnd"/>
            <w:r w:rsidRPr="00B619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_2566387</w:t>
            </w:r>
          </w:p>
        </w:tc>
      </w:tr>
      <w:tr w:rsidR="00B6127E" w:rsidRPr="003C67F3" w14:paraId="4365DAC7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9F49258" w14:textId="6E6BB4B4" w:rsidR="00B6127E" w:rsidRPr="00B6195F" w:rsidRDefault="00B6127E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 HRP</w:t>
            </w:r>
          </w:p>
        </w:tc>
        <w:tc>
          <w:tcPr>
            <w:tcW w:w="2250" w:type="dxa"/>
            <w:shd w:val="clear" w:color="auto" w:fill="auto"/>
          </w:tcPr>
          <w:p w14:paraId="269F159C" w14:textId="3B742B46" w:rsidR="00B6127E" w:rsidRPr="00B6195F" w:rsidRDefault="00B6127E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00CBAC4" w14:textId="00ACE5B5" w:rsidR="00B6127E" w:rsidRPr="00B6195F" w:rsidRDefault="00B6127E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NA9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B6127E">
              <w:rPr>
                <w:rFonts w:ascii="Arial" w:hAnsi="Arial" w:cs="Arial"/>
                <w:color w:val="000000" w:themeColor="text1"/>
                <w:sz w:val="20"/>
                <w:szCs w:val="20"/>
              </w:rPr>
              <w:t>_772210</w:t>
            </w:r>
          </w:p>
        </w:tc>
      </w:tr>
      <w:tr w:rsidR="00B6127E" w:rsidRPr="003C67F3" w14:paraId="264E1429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9F12B2A" w14:textId="6274AAD9" w:rsidR="00B6127E" w:rsidRPr="00B6195F" w:rsidRDefault="00B6127E" w:rsidP="00B6195F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 HRP</w:t>
            </w:r>
          </w:p>
        </w:tc>
        <w:tc>
          <w:tcPr>
            <w:tcW w:w="2250" w:type="dxa"/>
            <w:shd w:val="clear" w:color="auto" w:fill="auto"/>
          </w:tcPr>
          <w:p w14:paraId="3411E48B" w14:textId="5D16D956" w:rsidR="00B6127E" w:rsidRPr="00B6195F" w:rsidRDefault="00FF61AA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2088" w:type="dxa"/>
            <w:shd w:val="clear" w:color="auto" w:fill="auto"/>
          </w:tcPr>
          <w:p w14:paraId="2D796CC2" w14:textId="2E21ADD7" w:rsidR="00B6127E" w:rsidRPr="00B6195F" w:rsidRDefault="00FF61AA" w:rsidP="00B619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AA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7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FF61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F61AA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FF61AA">
              <w:rPr>
                <w:rFonts w:ascii="Arial" w:hAnsi="Arial" w:cs="Arial"/>
                <w:color w:val="000000" w:themeColor="text1"/>
                <w:sz w:val="20"/>
                <w:szCs w:val="20"/>
              </w:rPr>
              <w:t>_2099233</w:t>
            </w:r>
          </w:p>
        </w:tc>
      </w:tr>
      <w:tr w:rsidR="00B6195F" w:rsidRPr="003C67F3" w14:paraId="18BE2D25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303DC3" w14:textId="77777777" w:rsidR="00B6195F" w:rsidRPr="003C67F3" w:rsidRDefault="00B6195F" w:rsidP="00B619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2B0CB9" w:rsidRPr="003C67F3" w14:paraId="37B434C7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2F0091F" w14:textId="2B43A25A" w:rsidR="002B0CB9" w:rsidRPr="00CF3441" w:rsidRDefault="004C109C" w:rsidP="00CF3441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HSV-1 (KOS strain)</w:t>
            </w:r>
          </w:p>
        </w:tc>
        <w:tc>
          <w:tcPr>
            <w:tcW w:w="2250" w:type="dxa"/>
            <w:shd w:val="clear" w:color="auto" w:fill="auto"/>
          </w:tcPr>
          <w:p w14:paraId="4D9AA9BA" w14:textId="7E9E7410" w:rsidR="002B0CB9" w:rsidRPr="00CF3441" w:rsidRDefault="004C109C" w:rsidP="00CF3441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416E18A4" w14:textId="1187659E" w:rsidR="002B0CB9" w:rsidRPr="00CF3441" w:rsidRDefault="004C109C" w:rsidP="00CF3441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R-1493</w:t>
            </w:r>
          </w:p>
        </w:tc>
      </w:tr>
      <w:tr w:rsidR="002754DE" w:rsidRPr="003C67F3" w14:paraId="7750BD6B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F215EB2" w14:textId="39572BE5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sz w:val="20"/>
                <w:szCs w:val="20"/>
              </w:rPr>
              <w:t xml:space="preserve">HSV-1 </w:t>
            </w:r>
            <w:r w:rsidRPr="00CF3441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CF3441">
              <w:rPr>
                <w:rFonts w:ascii="Arial" w:hAnsi="Arial" w:cs="Arial"/>
                <w:sz w:val="20"/>
                <w:szCs w:val="20"/>
              </w:rPr>
              <w:t>UL56</w:t>
            </w:r>
          </w:p>
        </w:tc>
        <w:tc>
          <w:tcPr>
            <w:tcW w:w="2250" w:type="dxa"/>
            <w:shd w:val="clear" w:color="auto" w:fill="auto"/>
          </w:tcPr>
          <w:p w14:paraId="4E3AC0E2" w14:textId="17DFD380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ump lab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ref. 30)</w:t>
            </w:r>
          </w:p>
        </w:tc>
        <w:tc>
          <w:tcPr>
            <w:tcW w:w="2088" w:type="dxa"/>
            <w:shd w:val="clear" w:color="auto" w:fill="auto"/>
          </w:tcPr>
          <w:p w14:paraId="3F067F5C" w14:textId="0B193205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47BA9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3C67F3" w14:paraId="5AA64058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CCABABA" w14:textId="0620CC86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sz w:val="20"/>
                <w:szCs w:val="20"/>
              </w:rPr>
              <w:t>HSV-1 UL56-AAXA123</w:t>
            </w:r>
          </w:p>
        </w:tc>
        <w:tc>
          <w:tcPr>
            <w:tcW w:w="2250" w:type="dxa"/>
            <w:shd w:val="clear" w:color="auto" w:fill="auto"/>
          </w:tcPr>
          <w:p w14:paraId="786A47F6" w14:textId="19484328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ump lab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ref. 30)</w:t>
            </w:r>
          </w:p>
        </w:tc>
        <w:tc>
          <w:tcPr>
            <w:tcW w:w="2088" w:type="dxa"/>
            <w:shd w:val="clear" w:color="auto" w:fill="auto"/>
          </w:tcPr>
          <w:p w14:paraId="205792C5" w14:textId="60A0A47C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47BA9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3C67F3" w14:paraId="529DC381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4E67397" w14:textId="56D632EA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HSV-2 (strain 333)</w:t>
            </w:r>
          </w:p>
        </w:tc>
        <w:tc>
          <w:tcPr>
            <w:tcW w:w="2250" w:type="dxa"/>
            <w:shd w:val="clear" w:color="auto" w:fill="auto"/>
          </w:tcPr>
          <w:p w14:paraId="27ED3C4D" w14:textId="630B7752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Paludan</w:t>
            </w:r>
            <w:proofErr w:type="spellEnd"/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ref. 54)</w:t>
            </w:r>
          </w:p>
        </w:tc>
        <w:tc>
          <w:tcPr>
            <w:tcW w:w="2088" w:type="dxa"/>
            <w:shd w:val="clear" w:color="auto" w:fill="auto"/>
          </w:tcPr>
          <w:p w14:paraId="532F24A6" w14:textId="0DD30B82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47BA9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3C67F3" w14:paraId="33030782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962057B" w14:textId="3A7EFA09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sz w:val="20"/>
                <w:szCs w:val="20"/>
              </w:rPr>
              <w:t>VZV (</w:t>
            </w:r>
            <w:proofErr w:type="spellStart"/>
            <w:r w:rsidRPr="00CF3441">
              <w:rPr>
                <w:rFonts w:ascii="Arial" w:hAnsi="Arial" w:cs="Arial"/>
                <w:sz w:val="20"/>
                <w:szCs w:val="20"/>
              </w:rPr>
              <w:t>ROka</w:t>
            </w:r>
            <w:proofErr w:type="spellEnd"/>
            <w:r w:rsidRPr="00CF34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078FC74" w14:textId="1CC9B5EA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Jeffrey Cohen (NIH, Bethesda, USA)</w:t>
            </w:r>
          </w:p>
        </w:tc>
        <w:tc>
          <w:tcPr>
            <w:tcW w:w="2088" w:type="dxa"/>
            <w:shd w:val="clear" w:color="auto" w:fill="auto"/>
          </w:tcPr>
          <w:p w14:paraId="0C79AD89" w14:textId="746D2143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47BA9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3C67F3" w14:paraId="2B8E2A67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643DC8C" w14:textId="42C48C45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VACV (WR)</w:t>
            </w:r>
          </w:p>
        </w:tc>
        <w:tc>
          <w:tcPr>
            <w:tcW w:w="2250" w:type="dxa"/>
            <w:shd w:val="clear" w:color="auto" w:fill="auto"/>
          </w:tcPr>
          <w:p w14:paraId="4470A3ED" w14:textId="39E81F86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Michael Way (</w:t>
            </w:r>
            <w:r w:rsidRPr="00CF3441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The Francis Crick Institute, UK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304D965D" w14:textId="19A1F989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47BA9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C109C" w:rsidRPr="003C67F3" w14:paraId="19460E6B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7FD893D" w14:textId="65A2AB0B" w:rsidR="004C109C" w:rsidRPr="00CF3441" w:rsidRDefault="00C8622A" w:rsidP="00CF34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3441">
              <w:rPr>
                <w:rFonts w:ascii="Arial" w:hAnsi="Arial" w:cs="Arial"/>
                <w:sz w:val="20"/>
                <w:szCs w:val="20"/>
              </w:rPr>
              <w:t>AdV</w:t>
            </w:r>
            <w:proofErr w:type="spellEnd"/>
            <w:r w:rsidRPr="00CF344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Cre-GFP</w:t>
            </w:r>
          </w:p>
        </w:tc>
        <w:tc>
          <w:tcPr>
            <w:tcW w:w="2250" w:type="dxa"/>
            <w:shd w:val="clear" w:color="auto" w:fill="auto"/>
          </w:tcPr>
          <w:p w14:paraId="24869824" w14:textId="07B3D46D" w:rsidR="004C109C" w:rsidRPr="00CF3441" w:rsidRDefault="00C8622A" w:rsidP="00CF344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Biolabs</w:t>
            </w:r>
          </w:p>
        </w:tc>
        <w:tc>
          <w:tcPr>
            <w:tcW w:w="2088" w:type="dxa"/>
            <w:shd w:val="clear" w:color="auto" w:fill="auto"/>
          </w:tcPr>
          <w:p w14:paraId="5A8772A5" w14:textId="1B33396C" w:rsidR="004C109C" w:rsidRPr="00CF3441" w:rsidRDefault="00C8622A" w:rsidP="00CF3441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700</w:t>
            </w:r>
          </w:p>
        </w:tc>
      </w:tr>
      <w:tr w:rsidR="002754DE" w:rsidRPr="003C67F3" w14:paraId="7A53ECD3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122BB79" w14:textId="3DE2DCA7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ZIKV (ZIKV/</w:t>
            </w:r>
            <w:proofErr w:type="spellStart"/>
            <w:r w:rsidRPr="00CF34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.sapiens</w:t>
            </w:r>
            <w:proofErr w:type="spellEnd"/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/Brazil/PE243/2015)</w:t>
            </w:r>
          </w:p>
        </w:tc>
        <w:tc>
          <w:tcPr>
            <w:tcW w:w="2250" w:type="dxa"/>
            <w:shd w:val="clear" w:color="auto" w:fill="auto"/>
          </w:tcPr>
          <w:p w14:paraId="0C7F0BD8" w14:textId="22E34E1F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Alain Kohl (University of Glasgow, UK)</w:t>
            </w:r>
          </w:p>
        </w:tc>
        <w:tc>
          <w:tcPr>
            <w:tcW w:w="2088" w:type="dxa"/>
            <w:shd w:val="clear" w:color="auto" w:fill="auto"/>
          </w:tcPr>
          <w:p w14:paraId="00F60CC1" w14:textId="17F55688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071EA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3C67F3" w14:paraId="7DCE0F0D" w14:textId="77777777" w:rsidTr="00FF533D">
        <w:trPr>
          <w:gridBefore w:val="1"/>
          <w:wBefore w:w="111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0B15B03" w14:textId="58B876B4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IAV (PR8)</w:t>
            </w:r>
          </w:p>
        </w:tc>
        <w:tc>
          <w:tcPr>
            <w:tcW w:w="2250" w:type="dxa"/>
            <w:shd w:val="clear" w:color="auto" w:fill="auto"/>
          </w:tcPr>
          <w:p w14:paraId="2EFD2070" w14:textId="254C18B2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ft from Paul </w:t>
            </w:r>
            <w:proofErr w:type="spellStart"/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>Digard</w:t>
            </w:r>
            <w:proofErr w:type="spellEnd"/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University of Edinburgh, UK)</w:t>
            </w:r>
          </w:p>
        </w:tc>
        <w:tc>
          <w:tcPr>
            <w:tcW w:w="2088" w:type="dxa"/>
            <w:shd w:val="clear" w:color="auto" w:fill="auto"/>
          </w:tcPr>
          <w:p w14:paraId="3FD231D2" w14:textId="3A055608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071EA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F533D" w:rsidRPr="003C67F3" w14:paraId="1B29F931" w14:textId="77777777" w:rsidTr="00FF533D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CC34B3B" w14:textId="6BF145C1" w:rsidR="00FF533D" w:rsidRPr="003C67F3" w:rsidRDefault="00FF533D" w:rsidP="000C4B9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lastRenderedPageBreak/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FF533D" w:rsidRPr="00CF3441" w14:paraId="7DC1BEC1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4498FB6" w14:textId="6218AC37" w:rsidR="00FF533D" w:rsidRPr="00CF3441" w:rsidRDefault="00743471" w:rsidP="000C4B9C">
            <w:pPr>
              <w:rPr>
                <w:rFonts w:ascii="Arial" w:hAnsi="Arial" w:cs="Arial"/>
                <w:sz w:val="20"/>
                <w:szCs w:val="20"/>
              </w:rPr>
            </w:pPr>
            <w:r w:rsidRPr="00743471">
              <w:rPr>
                <w:rFonts w:ascii="Arial" w:hAnsi="Arial" w:cs="Arial"/>
                <w:sz w:val="20"/>
                <w:szCs w:val="20"/>
              </w:rPr>
              <w:t xml:space="preserve">LR </w:t>
            </w:r>
            <w:proofErr w:type="spellStart"/>
            <w:r w:rsidRPr="00743471">
              <w:rPr>
                <w:rFonts w:ascii="Arial" w:hAnsi="Arial" w:cs="Arial"/>
                <w:sz w:val="20"/>
                <w:szCs w:val="20"/>
              </w:rPr>
              <w:t>Clonase</w:t>
            </w:r>
            <w:proofErr w:type="spellEnd"/>
            <w:r w:rsidRPr="00743471">
              <w:rPr>
                <w:rFonts w:ascii="Arial" w:hAnsi="Arial" w:cs="Arial"/>
                <w:sz w:val="20"/>
                <w:szCs w:val="20"/>
              </w:rPr>
              <w:t>™ II Plus enzyme</w:t>
            </w:r>
          </w:p>
        </w:tc>
        <w:tc>
          <w:tcPr>
            <w:tcW w:w="2250" w:type="dxa"/>
            <w:shd w:val="clear" w:color="auto" w:fill="auto"/>
          </w:tcPr>
          <w:p w14:paraId="051B1AD4" w14:textId="030D4438" w:rsidR="00FF533D" w:rsidRPr="00CF3441" w:rsidRDefault="00743471" w:rsidP="000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7BE0E518" w14:textId="08F09CFA" w:rsidR="00FF533D" w:rsidRPr="00CF3441" w:rsidRDefault="00743471" w:rsidP="000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43471">
              <w:rPr>
                <w:rFonts w:ascii="Arial" w:hAnsi="Arial" w:cs="Arial"/>
                <w:sz w:val="20"/>
                <w:szCs w:val="20"/>
              </w:rPr>
              <w:t>12538120</w:t>
            </w:r>
          </w:p>
        </w:tc>
      </w:tr>
      <w:tr w:rsidR="00FF533D" w:rsidRPr="00CF3441" w14:paraId="29F12C48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CBFE7AE" w14:textId="2B7E20FB" w:rsidR="00FF533D" w:rsidRPr="00CF3441" w:rsidRDefault="008A502C" w:rsidP="000C4B9C">
            <w:pPr>
              <w:rPr>
                <w:rFonts w:ascii="Arial" w:hAnsi="Arial" w:cs="Arial"/>
                <w:sz w:val="20"/>
                <w:szCs w:val="20"/>
              </w:rPr>
            </w:pPr>
            <w:r w:rsidRPr="008A502C">
              <w:rPr>
                <w:rFonts w:ascii="Arial" w:hAnsi="Arial" w:cs="Arial"/>
                <w:sz w:val="20"/>
                <w:szCs w:val="20"/>
              </w:rPr>
              <w:t>2’3’-cGAMP</w:t>
            </w:r>
          </w:p>
        </w:tc>
        <w:tc>
          <w:tcPr>
            <w:tcW w:w="2250" w:type="dxa"/>
            <w:shd w:val="clear" w:color="auto" w:fill="auto"/>
          </w:tcPr>
          <w:p w14:paraId="3927B18A" w14:textId="6D3B6261" w:rsidR="00FF533D" w:rsidRPr="00CF3441" w:rsidRDefault="008A502C" w:rsidP="008A50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a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2D2BEDE" w14:textId="598AFB84" w:rsidR="00FF533D" w:rsidRPr="00CF3441" w:rsidRDefault="008A502C" w:rsidP="000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502C">
              <w:rPr>
                <w:rFonts w:ascii="Arial" w:hAnsi="Arial" w:cs="Arial"/>
                <w:sz w:val="20"/>
                <w:szCs w:val="20"/>
              </w:rPr>
              <w:t>B8362-APE</w:t>
            </w:r>
          </w:p>
        </w:tc>
      </w:tr>
      <w:tr w:rsidR="00D27CB4" w:rsidRPr="00CF3441" w14:paraId="1B58E220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43C93A2" w14:textId="347E3960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CB4">
              <w:rPr>
                <w:rFonts w:ascii="Arial" w:hAnsi="Arial" w:cs="Arial"/>
                <w:sz w:val="20"/>
                <w:szCs w:val="20"/>
              </w:rPr>
              <w:t>bzAT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2F880A6" w14:textId="2B62C384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CB4">
              <w:rPr>
                <w:rFonts w:ascii="Arial" w:hAnsi="Arial" w:cs="Arial"/>
                <w:sz w:val="20"/>
                <w:szCs w:val="20"/>
              </w:rPr>
              <w:t>Biotech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26C2F21" w14:textId="366397FD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7CB4">
              <w:rPr>
                <w:rFonts w:ascii="Arial" w:hAnsi="Arial" w:cs="Arial"/>
                <w:sz w:val="20"/>
                <w:szCs w:val="20"/>
              </w:rPr>
              <w:t>3312</w:t>
            </w:r>
          </w:p>
        </w:tc>
      </w:tr>
      <w:tr w:rsidR="0011368E" w:rsidRPr="00CF3441" w14:paraId="7DAE8A02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BE7B6FF" w14:textId="736FEAA8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>DCPIB</w:t>
            </w:r>
          </w:p>
        </w:tc>
        <w:tc>
          <w:tcPr>
            <w:tcW w:w="2250" w:type="dxa"/>
            <w:shd w:val="clear" w:color="auto" w:fill="auto"/>
          </w:tcPr>
          <w:p w14:paraId="43643884" w14:textId="0724B025" w:rsidR="0011368E" w:rsidRPr="00CF3441" w:rsidRDefault="0011368E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>Cayman</w:t>
            </w:r>
          </w:p>
        </w:tc>
        <w:tc>
          <w:tcPr>
            <w:tcW w:w="2088" w:type="dxa"/>
            <w:shd w:val="clear" w:color="auto" w:fill="auto"/>
          </w:tcPr>
          <w:p w14:paraId="76D8FEA9" w14:textId="3AE3C798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11368E">
              <w:rPr>
                <w:rFonts w:ascii="Arial" w:hAnsi="Arial" w:cs="Arial"/>
                <w:sz w:val="20"/>
                <w:szCs w:val="20"/>
              </w:rPr>
              <w:t xml:space="preserve"> 34064</w:t>
            </w:r>
          </w:p>
        </w:tc>
      </w:tr>
      <w:tr w:rsidR="0011368E" w:rsidRPr="00CF3441" w14:paraId="623000F3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BF16F3B" w14:textId="3C22412A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>A73004</w:t>
            </w:r>
          </w:p>
        </w:tc>
        <w:tc>
          <w:tcPr>
            <w:tcW w:w="2250" w:type="dxa"/>
            <w:shd w:val="clear" w:color="auto" w:fill="auto"/>
          </w:tcPr>
          <w:p w14:paraId="6844F1B0" w14:textId="6FA339F1" w:rsidR="0011368E" w:rsidRPr="00CF3441" w:rsidRDefault="0011368E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shd w:val="clear" w:color="auto" w:fill="auto"/>
          </w:tcPr>
          <w:p w14:paraId="37F8E32D" w14:textId="692D5A11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368E">
              <w:rPr>
                <w:rFonts w:ascii="Arial" w:hAnsi="Arial" w:cs="Arial"/>
                <w:sz w:val="20"/>
                <w:szCs w:val="20"/>
              </w:rPr>
              <w:t>5083170001</w:t>
            </w:r>
          </w:p>
        </w:tc>
      </w:tr>
      <w:tr w:rsidR="0011368E" w:rsidRPr="00CF3441" w14:paraId="324D2CC7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66A14EAE" w14:textId="7E40CB4A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 xml:space="preserve">sulfasalazine </w:t>
            </w:r>
          </w:p>
        </w:tc>
        <w:tc>
          <w:tcPr>
            <w:tcW w:w="2250" w:type="dxa"/>
            <w:shd w:val="clear" w:color="auto" w:fill="auto"/>
          </w:tcPr>
          <w:p w14:paraId="55545256" w14:textId="5630C86B" w:rsidR="0011368E" w:rsidRPr="00CF3441" w:rsidRDefault="0011368E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68E">
              <w:rPr>
                <w:rFonts w:ascii="Arial" w:hAnsi="Arial" w:cs="Arial"/>
                <w:sz w:val="20"/>
                <w:szCs w:val="20"/>
              </w:rPr>
              <w:t>Cayman</w:t>
            </w:r>
          </w:p>
        </w:tc>
        <w:tc>
          <w:tcPr>
            <w:tcW w:w="2088" w:type="dxa"/>
            <w:shd w:val="clear" w:color="auto" w:fill="auto"/>
          </w:tcPr>
          <w:p w14:paraId="1EE78104" w14:textId="1DFCA90F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368E">
              <w:rPr>
                <w:rFonts w:ascii="Arial" w:hAnsi="Arial" w:cs="Arial"/>
                <w:sz w:val="20"/>
                <w:szCs w:val="20"/>
              </w:rPr>
              <w:t>15025</w:t>
            </w:r>
          </w:p>
        </w:tc>
      </w:tr>
      <w:tr w:rsidR="0011368E" w:rsidRPr="00CF3441" w14:paraId="3DD24406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5BB9C38" w14:textId="3698A2DC" w:rsidR="0011368E" w:rsidRPr="00CF3441" w:rsidRDefault="00616E90" w:rsidP="00616E90">
            <w:pPr>
              <w:tabs>
                <w:tab w:val="left" w:pos="1858"/>
              </w:tabs>
              <w:rPr>
                <w:rFonts w:ascii="Arial" w:hAnsi="Arial" w:cs="Arial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>YO-PRO1</w:t>
            </w:r>
          </w:p>
        </w:tc>
        <w:tc>
          <w:tcPr>
            <w:tcW w:w="2250" w:type="dxa"/>
            <w:shd w:val="clear" w:color="auto" w:fill="auto"/>
          </w:tcPr>
          <w:p w14:paraId="1964E697" w14:textId="55FCDCCD" w:rsidR="0011368E" w:rsidRPr="00CF3441" w:rsidRDefault="00616E90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shd w:val="clear" w:color="auto" w:fill="auto"/>
          </w:tcPr>
          <w:p w14:paraId="4EEEE4F4" w14:textId="0859E07F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16E90" w:rsidRPr="00616E90">
              <w:rPr>
                <w:rFonts w:ascii="Arial" w:hAnsi="Arial" w:cs="Arial"/>
                <w:sz w:val="20"/>
                <w:szCs w:val="20"/>
              </w:rPr>
              <w:t>Y3603</w:t>
            </w:r>
          </w:p>
        </w:tc>
      </w:tr>
      <w:tr w:rsidR="0011368E" w:rsidRPr="00CF3441" w14:paraId="2F7B0F6C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6887CC9" w14:textId="6B04D45B" w:rsidR="0011368E" w:rsidRPr="00CF3441" w:rsidRDefault="00BA4AF4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BA4AF4">
              <w:rPr>
                <w:rFonts w:ascii="Arial" w:hAnsi="Arial" w:cs="Arial"/>
                <w:sz w:val="20"/>
                <w:szCs w:val="20"/>
              </w:rPr>
              <w:t>collagen</w:t>
            </w:r>
          </w:p>
        </w:tc>
        <w:tc>
          <w:tcPr>
            <w:tcW w:w="2250" w:type="dxa"/>
            <w:shd w:val="clear" w:color="auto" w:fill="auto"/>
          </w:tcPr>
          <w:p w14:paraId="7D28065B" w14:textId="48CB0954" w:rsidR="0011368E" w:rsidRPr="00CF3441" w:rsidRDefault="00BA4AF4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AF4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0388BB03" w14:textId="73B16968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4AF4" w:rsidRPr="00BA4AF4">
              <w:rPr>
                <w:rFonts w:ascii="Arial" w:hAnsi="Arial" w:cs="Arial"/>
                <w:sz w:val="20"/>
                <w:szCs w:val="20"/>
              </w:rPr>
              <w:t>C8919</w:t>
            </w:r>
          </w:p>
        </w:tc>
      </w:tr>
      <w:tr w:rsidR="0011368E" w:rsidRPr="00CF3441" w14:paraId="5C9944D1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F0B77F4" w14:textId="0BDEE0A7" w:rsidR="0011368E" w:rsidRPr="00CF3441" w:rsidRDefault="00C92D23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 xml:space="preserve">violet live dead viability dye </w:t>
            </w:r>
          </w:p>
        </w:tc>
        <w:tc>
          <w:tcPr>
            <w:tcW w:w="2250" w:type="dxa"/>
            <w:shd w:val="clear" w:color="auto" w:fill="auto"/>
          </w:tcPr>
          <w:p w14:paraId="16059DB1" w14:textId="1DA62AFC" w:rsidR="0011368E" w:rsidRPr="00CF3441" w:rsidRDefault="00C92D23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2D2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C92D23">
              <w:rPr>
                <w:rFonts w:ascii="Arial" w:hAnsi="Arial" w:cs="Arial"/>
                <w:sz w:val="20"/>
                <w:szCs w:val="20"/>
              </w:rPr>
              <w:t xml:space="preserve"> Fischer Scientific</w:t>
            </w:r>
          </w:p>
        </w:tc>
        <w:tc>
          <w:tcPr>
            <w:tcW w:w="2088" w:type="dxa"/>
            <w:shd w:val="clear" w:color="auto" w:fill="auto"/>
          </w:tcPr>
          <w:p w14:paraId="707F3ECD" w14:textId="6D3E2EDB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2D23" w:rsidRPr="00C92D23">
              <w:rPr>
                <w:rFonts w:ascii="Arial" w:hAnsi="Arial" w:cs="Arial"/>
                <w:sz w:val="20"/>
                <w:szCs w:val="20"/>
              </w:rPr>
              <w:t>L34955</w:t>
            </w:r>
          </w:p>
        </w:tc>
      </w:tr>
      <w:tr w:rsidR="0011368E" w:rsidRPr="00CF3441" w14:paraId="5D91A0D6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A47C7F0" w14:textId="2DB18A1D" w:rsidR="0011368E" w:rsidRPr="00CF3441" w:rsidRDefault="00C92D23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lipofectamine 2000</w:t>
            </w:r>
          </w:p>
        </w:tc>
        <w:tc>
          <w:tcPr>
            <w:tcW w:w="2250" w:type="dxa"/>
            <w:shd w:val="clear" w:color="auto" w:fill="auto"/>
          </w:tcPr>
          <w:p w14:paraId="2ECE392D" w14:textId="401DF529" w:rsidR="0011368E" w:rsidRPr="00CF3441" w:rsidRDefault="00C92D23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2D2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C92D23">
              <w:rPr>
                <w:rFonts w:ascii="Arial" w:hAnsi="Arial" w:cs="Arial"/>
                <w:sz w:val="20"/>
                <w:szCs w:val="20"/>
              </w:rPr>
              <w:t xml:space="preserve"> Fischer Scientific</w:t>
            </w:r>
          </w:p>
        </w:tc>
        <w:tc>
          <w:tcPr>
            <w:tcW w:w="2088" w:type="dxa"/>
            <w:shd w:val="clear" w:color="auto" w:fill="auto"/>
          </w:tcPr>
          <w:p w14:paraId="387437E8" w14:textId="75E09014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6DFE" w:rsidRPr="00A56DFE">
              <w:rPr>
                <w:rFonts w:ascii="Arial" w:hAnsi="Arial" w:cs="Arial"/>
                <w:sz w:val="20"/>
                <w:szCs w:val="20"/>
              </w:rPr>
              <w:t>11668030</w:t>
            </w:r>
          </w:p>
        </w:tc>
      </w:tr>
      <w:tr w:rsidR="0011368E" w:rsidRPr="00CF3441" w14:paraId="39256260" w14:textId="77777777" w:rsidTr="00FF533D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31C3DB7" w14:textId="14A91B19" w:rsidR="0011368E" w:rsidRPr="00CF3441" w:rsidRDefault="006B4569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6B4569">
              <w:rPr>
                <w:rFonts w:ascii="Arial" w:hAnsi="Arial" w:cs="Arial"/>
                <w:sz w:val="20"/>
                <w:szCs w:val="20"/>
              </w:rPr>
              <w:t>chemiluminescent HRP substate ECL</w:t>
            </w:r>
          </w:p>
        </w:tc>
        <w:tc>
          <w:tcPr>
            <w:tcW w:w="2250" w:type="dxa"/>
            <w:shd w:val="clear" w:color="auto" w:fill="auto"/>
          </w:tcPr>
          <w:p w14:paraId="0D786189" w14:textId="4320F199" w:rsidR="0011368E" w:rsidRPr="00CF3441" w:rsidRDefault="006B4569" w:rsidP="001136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69">
              <w:rPr>
                <w:rFonts w:ascii="Arial" w:hAnsi="Arial" w:cs="Arial"/>
                <w:sz w:val="20"/>
                <w:szCs w:val="20"/>
              </w:rPr>
              <w:t>Perkin and Elmer</w:t>
            </w:r>
          </w:p>
        </w:tc>
        <w:tc>
          <w:tcPr>
            <w:tcW w:w="2088" w:type="dxa"/>
            <w:shd w:val="clear" w:color="auto" w:fill="auto"/>
          </w:tcPr>
          <w:p w14:paraId="5E428641" w14:textId="55D4B273" w:rsidR="0011368E" w:rsidRPr="00CF3441" w:rsidRDefault="0011368E" w:rsidP="0011368E">
            <w:pPr>
              <w:rPr>
                <w:rFonts w:ascii="Arial" w:hAnsi="Arial" w:cs="Arial"/>
                <w:sz w:val="20"/>
                <w:szCs w:val="20"/>
              </w:rPr>
            </w:pPr>
            <w:r w:rsidRPr="008C4F13">
              <w:rPr>
                <w:rFonts w:ascii="Arial" w:hAnsi="Arial" w:cs="Arial"/>
                <w:sz w:val="20"/>
                <w:szCs w:val="20"/>
              </w:rPr>
              <w:t>Cat</w:t>
            </w:r>
            <w:r w:rsidRPr="008C4F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8C4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4569" w:rsidRPr="006B4569">
              <w:rPr>
                <w:rFonts w:ascii="Arial" w:hAnsi="Arial" w:cs="Arial"/>
                <w:sz w:val="20"/>
                <w:szCs w:val="20"/>
              </w:rPr>
              <w:t>NEL104001EA</w:t>
            </w:r>
          </w:p>
        </w:tc>
      </w:tr>
      <w:tr w:rsidR="00D27CB4" w:rsidRPr="003C67F3" w14:paraId="0DB86AD6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9D72522" w14:textId="318DDB81" w:rsidR="00D27CB4" w:rsidRPr="003C67F3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D27CB4" w:rsidRPr="00CF3441" w14:paraId="3E7EB036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6E75347" w14:textId="2C57CF52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743471">
              <w:rPr>
                <w:rFonts w:ascii="Arial" w:hAnsi="Arial" w:cs="Arial"/>
                <w:sz w:val="20"/>
                <w:szCs w:val="20"/>
                <w:lang w:val="en-GB"/>
              </w:rPr>
              <w:t>Pierce™ Silver Stain for Mass Spectrometry</w:t>
            </w:r>
          </w:p>
        </w:tc>
        <w:tc>
          <w:tcPr>
            <w:tcW w:w="2250" w:type="dxa"/>
            <w:shd w:val="clear" w:color="auto" w:fill="auto"/>
          </w:tcPr>
          <w:p w14:paraId="2372CC32" w14:textId="44C84DB5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616E90" w:rsidRPr="00616E90">
              <w:rPr>
                <w:rFonts w:ascii="Arial" w:hAnsi="Arial" w:cs="Arial"/>
                <w:sz w:val="20"/>
                <w:szCs w:val="20"/>
              </w:rPr>
              <w:t xml:space="preserve"> Fisher</w:t>
            </w:r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6106851" w14:textId="65BB79D7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CF34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4600</w:t>
            </w:r>
          </w:p>
        </w:tc>
      </w:tr>
      <w:tr w:rsidR="00616E90" w:rsidRPr="00CF3441" w14:paraId="0B25509B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D3AD7B8" w14:textId="7A0CDB6B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>dual luciferase assay kit</w:t>
            </w:r>
          </w:p>
        </w:tc>
        <w:tc>
          <w:tcPr>
            <w:tcW w:w="2250" w:type="dxa"/>
            <w:shd w:val="clear" w:color="auto" w:fill="auto"/>
          </w:tcPr>
          <w:p w14:paraId="757267FC" w14:textId="347EF0A8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410C2CF3" w14:textId="5F8D3839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E7EFE">
              <w:rPr>
                <w:rFonts w:ascii="Arial" w:hAnsi="Arial" w:cs="Arial"/>
                <w:sz w:val="20"/>
                <w:szCs w:val="20"/>
              </w:rPr>
              <w:t>Cat</w:t>
            </w:r>
            <w:r w:rsidRPr="006E7EF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6E7E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6E90">
              <w:rPr>
                <w:rFonts w:ascii="Arial" w:hAnsi="Arial" w:cs="Arial"/>
                <w:sz w:val="20"/>
                <w:szCs w:val="20"/>
              </w:rPr>
              <w:t>E1960</w:t>
            </w:r>
          </w:p>
        </w:tc>
      </w:tr>
      <w:tr w:rsidR="00616E90" w:rsidRPr="00CF3441" w14:paraId="4B82CE5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191F41F" w14:textId="36A4AADD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6E90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616E90">
              <w:rPr>
                <w:rFonts w:ascii="Arial" w:hAnsi="Arial" w:cs="Arial"/>
                <w:sz w:val="20"/>
                <w:szCs w:val="20"/>
              </w:rPr>
              <w:t xml:space="preserve"> universal PCR master mix</w:t>
            </w:r>
          </w:p>
        </w:tc>
        <w:tc>
          <w:tcPr>
            <w:tcW w:w="2250" w:type="dxa"/>
            <w:shd w:val="clear" w:color="auto" w:fill="auto"/>
          </w:tcPr>
          <w:p w14:paraId="474F0A60" w14:textId="30BD18CB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088" w:type="dxa"/>
            <w:shd w:val="clear" w:color="auto" w:fill="auto"/>
          </w:tcPr>
          <w:p w14:paraId="3E4DD8CC" w14:textId="10742A0A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E7EFE">
              <w:rPr>
                <w:rFonts w:ascii="Arial" w:hAnsi="Arial" w:cs="Arial"/>
                <w:sz w:val="20"/>
                <w:szCs w:val="20"/>
              </w:rPr>
              <w:t>Cat</w:t>
            </w:r>
            <w:r w:rsidRPr="006E7EF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6E7E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6E90">
              <w:rPr>
                <w:rFonts w:ascii="Arial" w:hAnsi="Arial" w:cs="Arial"/>
                <w:sz w:val="20"/>
                <w:szCs w:val="20"/>
              </w:rPr>
              <w:t>4304437</w:t>
            </w:r>
          </w:p>
        </w:tc>
      </w:tr>
      <w:tr w:rsidR="00616E90" w:rsidRPr="00CF3441" w14:paraId="3AD7C2AF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433D831" w14:textId="1ACB1372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16E90">
              <w:rPr>
                <w:rFonts w:ascii="Arial" w:hAnsi="Arial" w:cs="Arial"/>
                <w:sz w:val="20"/>
                <w:szCs w:val="20"/>
              </w:rPr>
              <w:t xml:space="preserve">EXPRESS SYBR™ </w:t>
            </w:r>
            <w:proofErr w:type="spellStart"/>
            <w:r w:rsidRPr="00616E90">
              <w:rPr>
                <w:rFonts w:ascii="Arial" w:hAnsi="Arial" w:cs="Arial"/>
                <w:sz w:val="20"/>
                <w:szCs w:val="20"/>
              </w:rPr>
              <w:t>GreenER</w:t>
            </w:r>
            <w:proofErr w:type="spellEnd"/>
            <w:r w:rsidRPr="00616E90">
              <w:rPr>
                <w:rFonts w:ascii="Arial" w:hAnsi="Arial" w:cs="Arial"/>
                <w:sz w:val="20"/>
                <w:szCs w:val="20"/>
              </w:rPr>
              <w:t xml:space="preserve">™ qPCR </w:t>
            </w:r>
            <w:proofErr w:type="spellStart"/>
            <w:r w:rsidRPr="00616E90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  <w:r w:rsidRPr="00616E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03F9CD29" w14:textId="0F4D8A7D" w:rsidR="00616E90" w:rsidRPr="00CF3441" w:rsidRDefault="00616E90" w:rsidP="00616E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16E90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616E90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14:paraId="21404D07" w14:textId="5777BC44" w:rsidR="00616E90" w:rsidRPr="00CF3441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  <w:r w:rsidRPr="006E7EFE">
              <w:rPr>
                <w:rFonts w:ascii="Arial" w:hAnsi="Arial" w:cs="Arial"/>
                <w:sz w:val="20"/>
                <w:szCs w:val="20"/>
              </w:rPr>
              <w:t>Cat</w:t>
            </w:r>
            <w:r w:rsidRPr="006E7EF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6E7E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6E90">
              <w:rPr>
                <w:rFonts w:ascii="Arial" w:hAnsi="Arial" w:cs="Arial"/>
                <w:sz w:val="20"/>
                <w:szCs w:val="20"/>
              </w:rPr>
              <w:t>11784200</w:t>
            </w:r>
          </w:p>
        </w:tc>
      </w:tr>
      <w:tr w:rsidR="00D27CB4" w:rsidRPr="003C67F3" w14:paraId="15E78A59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657287" w14:textId="04B41292" w:rsidR="00D27CB4" w:rsidRPr="003C67F3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410C78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D27CB4" w:rsidRPr="00CF3441" w14:paraId="19C08ABD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6EB341FC" w14:textId="706E4ED7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447D8B">
              <w:rPr>
                <w:rFonts w:ascii="Arial" w:hAnsi="Arial" w:cs="Arial"/>
                <w:sz w:val="20"/>
                <w:szCs w:val="20"/>
                <w:lang w:val="en-GB"/>
              </w:rPr>
              <w:t>mass spectrometry data</w:t>
            </w:r>
          </w:p>
        </w:tc>
        <w:tc>
          <w:tcPr>
            <w:tcW w:w="2250" w:type="dxa"/>
            <w:shd w:val="clear" w:color="auto" w:fill="auto"/>
          </w:tcPr>
          <w:p w14:paraId="6DF74F97" w14:textId="6F97733E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447D8B">
              <w:rPr>
                <w:rFonts w:ascii="Arial" w:hAnsi="Arial" w:cs="Arial"/>
                <w:sz w:val="20"/>
                <w:szCs w:val="20"/>
              </w:rPr>
              <w:t>PRIDE</w:t>
            </w:r>
          </w:p>
        </w:tc>
        <w:tc>
          <w:tcPr>
            <w:tcW w:w="2088" w:type="dxa"/>
            <w:shd w:val="clear" w:color="auto" w:fill="auto"/>
          </w:tcPr>
          <w:p w14:paraId="43B5350A" w14:textId="03BEA307" w:rsidR="00D27CB4" w:rsidRPr="00CF3441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447D8B">
              <w:rPr>
                <w:rFonts w:ascii="Arial" w:hAnsi="Arial" w:cs="Arial"/>
                <w:sz w:val="20"/>
                <w:szCs w:val="20"/>
              </w:rPr>
              <w:t>dataset identifie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47D8B">
              <w:rPr>
                <w:rFonts w:ascii="Arial" w:hAnsi="Arial" w:cs="Arial"/>
                <w:sz w:val="20"/>
                <w:szCs w:val="20"/>
              </w:rPr>
              <w:t xml:space="preserve"> PXD043229</w:t>
            </w:r>
          </w:p>
        </w:tc>
      </w:tr>
      <w:tr w:rsidR="00D27CB4" w:rsidRPr="003C67F3" w14:paraId="38232E96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2A76FA" w14:textId="483FBB88" w:rsidR="00D27CB4" w:rsidRPr="00C92D23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2754DE" w:rsidRPr="00CF3441" w14:paraId="17D28E4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8BEFB32" w14:textId="5C48B158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2250" w:type="dxa"/>
            <w:shd w:val="clear" w:color="auto" w:fill="auto"/>
          </w:tcPr>
          <w:p w14:paraId="11B78AAD" w14:textId="451B3EE4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gift from Caetano Reis e Sousa (The Francis Crick Institute, UK)</w:t>
            </w:r>
          </w:p>
        </w:tc>
        <w:tc>
          <w:tcPr>
            <w:tcW w:w="2088" w:type="dxa"/>
            <w:shd w:val="clear" w:color="auto" w:fill="auto"/>
          </w:tcPr>
          <w:p w14:paraId="494FDCB3" w14:textId="69C03383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02EDCEEA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3AA008F" w14:textId="74D2AE34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HEK293T</w:t>
            </w:r>
          </w:p>
        </w:tc>
        <w:tc>
          <w:tcPr>
            <w:tcW w:w="2250" w:type="dxa"/>
            <w:shd w:val="clear" w:color="auto" w:fill="auto"/>
          </w:tcPr>
          <w:p w14:paraId="2BE42699" w14:textId="0DAD8967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gift from Caetano Reis e Sousa (The Francis Crick Institute, UK)</w:t>
            </w:r>
          </w:p>
        </w:tc>
        <w:tc>
          <w:tcPr>
            <w:tcW w:w="2088" w:type="dxa"/>
            <w:shd w:val="clear" w:color="auto" w:fill="auto"/>
          </w:tcPr>
          <w:p w14:paraId="6AA97B58" w14:textId="0D85147D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39EB3EFA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827A8B8" w14:textId="6FD07368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HFF</w:t>
            </w:r>
          </w:p>
        </w:tc>
        <w:tc>
          <w:tcPr>
            <w:tcW w:w="2250" w:type="dxa"/>
            <w:shd w:val="clear" w:color="auto" w:fill="auto"/>
          </w:tcPr>
          <w:p w14:paraId="24808027" w14:textId="36EEFC7D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gift from Michael Weekes (University of Cambridge, UK)</w:t>
            </w:r>
          </w:p>
        </w:tc>
        <w:tc>
          <w:tcPr>
            <w:tcW w:w="2088" w:type="dxa"/>
            <w:shd w:val="clear" w:color="auto" w:fill="auto"/>
          </w:tcPr>
          <w:p w14:paraId="70C11262" w14:textId="456FC877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47BA6E57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0DBBC96" w14:textId="729E0491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D23">
              <w:rPr>
                <w:rFonts w:ascii="Arial" w:hAnsi="Arial" w:cs="Arial"/>
                <w:sz w:val="20"/>
                <w:szCs w:val="20"/>
              </w:rPr>
              <w:t>HaCa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8DE9012" w14:textId="7F5D58E8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gift from Leonie </w:t>
            </w:r>
            <w:proofErr w:type="spellStart"/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Unterholzner</w:t>
            </w:r>
            <w:proofErr w:type="spellEnd"/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(University of Lancaster, UK)</w:t>
            </w:r>
          </w:p>
        </w:tc>
        <w:tc>
          <w:tcPr>
            <w:tcW w:w="2088" w:type="dxa"/>
            <w:shd w:val="clear" w:color="auto" w:fill="auto"/>
          </w:tcPr>
          <w:p w14:paraId="6D49EA9D" w14:textId="6C6A5AE3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6F67DF07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627C942" w14:textId="1FF1EB0D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D23">
              <w:rPr>
                <w:rFonts w:ascii="Arial" w:hAnsi="Arial" w:cs="Arial"/>
                <w:sz w:val="20"/>
                <w:szCs w:val="20"/>
              </w:rPr>
              <w:t>MeW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F60D805" w14:textId="1A30C90B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gift from Graham Ogg (University of Oxford, UK)</w:t>
            </w:r>
          </w:p>
        </w:tc>
        <w:tc>
          <w:tcPr>
            <w:tcW w:w="2088" w:type="dxa"/>
            <w:shd w:val="clear" w:color="auto" w:fill="auto"/>
          </w:tcPr>
          <w:p w14:paraId="514C18FF" w14:textId="472DB89D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4B5E9421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EE3FB10" w14:textId="6EE00514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>MEFs</w:t>
            </w:r>
          </w:p>
        </w:tc>
        <w:tc>
          <w:tcPr>
            <w:tcW w:w="2250" w:type="dxa"/>
            <w:shd w:val="clear" w:color="auto" w:fill="auto"/>
          </w:tcPr>
          <w:p w14:paraId="0B2387D5" w14:textId="6E6DD829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C92D23">
              <w:rPr>
                <w:rFonts w:ascii="Arial" w:hAnsi="Arial" w:cs="Arial"/>
                <w:sz w:val="20"/>
                <w:szCs w:val="20"/>
              </w:rPr>
              <w:t xml:space="preserve">described i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. 53</w:t>
            </w:r>
          </w:p>
        </w:tc>
        <w:tc>
          <w:tcPr>
            <w:tcW w:w="2088" w:type="dxa"/>
            <w:shd w:val="clear" w:color="auto" w:fill="auto"/>
          </w:tcPr>
          <w:p w14:paraId="6D1EA2F5" w14:textId="40104C81" w:rsidR="002754DE" w:rsidRPr="00C92D23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AB03D1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7CB4" w:rsidRPr="003C67F3" w14:paraId="2582ED88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732C9A" w14:textId="4459E7AA" w:rsidR="00D27CB4" w:rsidRPr="003C67F3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2754DE" w:rsidRPr="00CF3441" w14:paraId="2D4F1B3F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ADF4F3A" w14:textId="4E4C0E6E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8A502C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>
              <w:rPr>
                <w:rFonts w:ascii="Arial" w:hAnsi="Arial" w:cs="Arial"/>
                <w:sz w:val="20"/>
                <w:szCs w:val="20"/>
              </w:rPr>
              <w:t xml:space="preserve"> qPCR primer: </w:t>
            </w:r>
            <w:r w:rsidRPr="008A502C">
              <w:rPr>
                <w:rFonts w:ascii="Arial" w:hAnsi="Arial" w:cs="Arial"/>
                <w:sz w:val="20"/>
                <w:szCs w:val="20"/>
              </w:rPr>
              <w:t>5’-CATGGCCTTCCGTGTTCCTA-3’</w:t>
            </w:r>
          </w:p>
        </w:tc>
        <w:tc>
          <w:tcPr>
            <w:tcW w:w="2250" w:type="dxa"/>
            <w:shd w:val="clear" w:color="auto" w:fill="auto"/>
          </w:tcPr>
          <w:p w14:paraId="53EF2F39" w14:textId="4D7E41CF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9F37EAB" w14:textId="3A41FBB9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10370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5AA745B9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ED51168" w14:textId="222CC0D6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8A502C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>
              <w:rPr>
                <w:rFonts w:ascii="Arial" w:hAnsi="Arial" w:cs="Arial"/>
                <w:sz w:val="20"/>
                <w:szCs w:val="20"/>
              </w:rPr>
              <w:t xml:space="preserve"> qPCR primer: </w:t>
            </w:r>
            <w:r w:rsidRPr="008A502C">
              <w:rPr>
                <w:rFonts w:ascii="Arial" w:hAnsi="Arial" w:cs="Arial"/>
                <w:sz w:val="20"/>
                <w:szCs w:val="20"/>
              </w:rPr>
              <w:t>5’-CCTGCTTCACCACCTTCTTGAT-3’</w:t>
            </w:r>
          </w:p>
        </w:tc>
        <w:tc>
          <w:tcPr>
            <w:tcW w:w="2250" w:type="dxa"/>
            <w:shd w:val="clear" w:color="auto" w:fill="auto"/>
          </w:tcPr>
          <w:p w14:paraId="5F09B499" w14:textId="36A925AC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E95CF9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262280D" w14:textId="1062C3FF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10370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2F8FB533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E2AC397" w14:textId="495806AB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L56 </w:t>
            </w:r>
            <w:r>
              <w:rPr>
                <w:rFonts w:ascii="Arial" w:hAnsi="Arial" w:cs="Arial"/>
                <w:sz w:val="20"/>
                <w:szCs w:val="20"/>
              </w:rPr>
              <w:t xml:space="preserve">qPCR primer: </w:t>
            </w:r>
            <w:r w:rsidRPr="008A502C">
              <w:rPr>
                <w:rFonts w:ascii="Arial" w:hAnsi="Arial" w:cs="Arial"/>
                <w:sz w:val="20"/>
                <w:szCs w:val="20"/>
                <w:lang w:val="en-GB"/>
              </w:rPr>
              <w:t>5’-ACCAGCGACGAACGCAAAAC-3’</w:t>
            </w:r>
          </w:p>
        </w:tc>
        <w:tc>
          <w:tcPr>
            <w:tcW w:w="2250" w:type="dxa"/>
            <w:shd w:val="clear" w:color="auto" w:fill="auto"/>
          </w:tcPr>
          <w:p w14:paraId="299E5B96" w14:textId="1216F800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E95CF9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B2C5A44" w14:textId="3805D4AB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10370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754DE" w:rsidRPr="00CF3441" w14:paraId="1ED6B705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7273ED8" w14:textId="6C456EA0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L56 </w:t>
            </w:r>
            <w:r>
              <w:rPr>
                <w:rFonts w:ascii="Arial" w:hAnsi="Arial" w:cs="Arial"/>
                <w:sz w:val="20"/>
                <w:szCs w:val="20"/>
              </w:rPr>
              <w:t xml:space="preserve">qPCR primer: </w:t>
            </w:r>
            <w:r w:rsidRPr="008A502C">
              <w:rPr>
                <w:rFonts w:ascii="Arial" w:hAnsi="Arial" w:cs="Arial"/>
                <w:sz w:val="20"/>
                <w:szCs w:val="20"/>
              </w:rPr>
              <w:t>5’-ACCACCCCAAATACAGCATGGC-3’</w:t>
            </w:r>
          </w:p>
        </w:tc>
        <w:tc>
          <w:tcPr>
            <w:tcW w:w="2250" w:type="dxa"/>
            <w:shd w:val="clear" w:color="auto" w:fill="auto"/>
          </w:tcPr>
          <w:p w14:paraId="77A2ABB9" w14:textId="1634DA8A" w:rsidR="002754DE" w:rsidRPr="00CF3441" w:rsidRDefault="002754DE" w:rsidP="002754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5CF9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6A2CE72" w14:textId="52BC8574" w:rsidR="002754DE" w:rsidRPr="00CF3441" w:rsidRDefault="002754DE" w:rsidP="002754DE">
            <w:pPr>
              <w:rPr>
                <w:rFonts w:ascii="Arial" w:hAnsi="Arial" w:cs="Arial"/>
                <w:sz w:val="20"/>
                <w:szCs w:val="20"/>
              </w:rPr>
            </w:pPr>
            <w:r w:rsidRPr="0010370D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7CB4" w:rsidRPr="003C67F3" w14:paraId="40FC541D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5AF881" w14:textId="5468E23C" w:rsidR="00D27CB4" w:rsidRPr="003C67F3" w:rsidRDefault="00D27CB4" w:rsidP="00D27C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F320AA" w:rsidRPr="00CF3441" w14:paraId="61B30AC6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B33C1EA" w14:textId="10B75644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CDNA3.2</w:t>
            </w:r>
          </w:p>
        </w:tc>
        <w:tc>
          <w:tcPr>
            <w:tcW w:w="2250" w:type="dxa"/>
            <w:shd w:val="clear" w:color="auto" w:fill="auto"/>
          </w:tcPr>
          <w:p w14:paraId="7BA2FEA1" w14:textId="3F83C336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cher Scientific</w:t>
            </w:r>
          </w:p>
        </w:tc>
        <w:tc>
          <w:tcPr>
            <w:tcW w:w="2088" w:type="dxa"/>
            <w:shd w:val="clear" w:color="auto" w:fill="auto"/>
          </w:tcPr>
          <w:p w14:paraId="370F5169" w14:textId="025E68DA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at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A6B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489019</w:t>
            </w:r>
          </w:p>
        </w:tc>
      </w:tr>
      <w:tr w:rsidR="00F320AA" w:rsidRPr="00CF3441" w14:paraId="1884A0CF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CB141C5" w14:textId="64752E2A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-V5 (BLAST)</w:t>
            </w:r>
          </w:p>
        </w:tc>
        <w:tc>
          <w:tcPr>
            <w:tcW w:w="2250" w:type="dxa"/>
            <w:shd w:val="clear" w:color="auto" w:fill="auto"/>
          </w:tcPr>
          <w:p w14:paraId="2734F55D" w14:textId="57F2A0DC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cher Scientific</w:t>
            </w:r>
          </w:p>
        </w:tc>
        <w:tc>
          <w:tcPr>
            <w:tcW w:w="2088" w:type="dxa"/>
            <w:shd w:val="clear" w:color="auto" w:fill="auto"/>
          </w:tcPr>
          <w:p w14:paraId="35B5BF9C" w14:textId="78178C92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at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53306</w:t>
            </w:r>
          </w:p>
        </w:tc>
      </w:tr>
      <w:tr w:rsidR="00F320AA" w:rsidRPr="00CF3441" w14:paraId="5D7D9FE2" w14:textId="77777777" w:rsidTr="000068F9">
        <w:trPr>
          <w:cantSplit/>
          <w:trHeight w:val="846"/>
        </w:trPr>
        <w:tc>
          <w:tcPr>
            <w:tcW w:w="5349" w:type="dxa"/>
            <w:gridSpan w:val="2"/>
            <w:shd w:val="clear" w:color="auto" w:fill="auto"/>
          </w:tcPr>
          <w:p w14:paraId="09479519" w14:textId="77777777" w:rsidR="000068F9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lastRenderedPageBreak/>
              <w:t>plenti6.3-V5 (PURO)</w:t>
            </w:r>
          </w:p>
          <w:p w14:paraId="3319F693" w14:textId="277331BB" w:rsidR="00F320AA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sticidin</w:t>
            </w:r>
            <w:proofErr w:type="spellEnd"/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 deaminase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 in plenti6.3-V5 (BLAST) was exchanged for the </w:t>
            </w:r>
            <w:proofErr w:type="spellStart"/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uroR</w:t>
            </w:r>
            <w:proofErr w:type="spellEnd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.</w:t>
            </w:r>
          </w:p>
        </w:tc>
        <w:tc>
          <w:tcPr>
            <w:tcW w:w="2250" w:type="dxa"/>
            <w:shd w:val="clear" w:color="auto" w:fill="auto"/>
          </w:tcPr>
          <w:p w14:paraId="061522EC" w14:textId="02B8B613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73E97014" w14:textId="2D508489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320AA" w:rsidRPr="00CF3441" w14:paraId="11272B1F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76B7B3E" w14:textId="025C8780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lentiCRISPRv2</w:t>
            </w:r>
          </w:p>
        </w:tc>
        <w:tc>
          <w:tcPr>
            <w:tcW w:w="2250" w:type="dxa"/>
            <w:shd w:val="clear" w:color="auto" w:fill="auto"/>
          </w:tcPr>
          <w:p w14:paraId="3163C0B5" w14:textId="7FC8D8C6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Andrew Basset (</w:t>
            </w:r>
            <w:proofErr w:type="spellStart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llcome</w:t>
            </w:r>
            <w:proofErr w:type="spellEnd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rust Sanger Institute, UK). Described in ref. </w:t>
            </w:r>
            <w:r w:rsidR="00E93A5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9</w:t>
            </w:r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088" w:type="dxa"/>
            <w:shd w:val="clear" w:color="auto" w:fill="auto"/>
          </w:tcPr>
          <w:p w14:paraId="5AE4A8A8" w14:textId="22524376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4E7055F1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6AE01EE" w14:textId="4AF1D60D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RL-TK</w:t>
            </w:r>
          </w:p>
        </w:tc>
        <w:tc>
          <w:tcPr>
            <w:tcW w:w="2250" w:type="dxa"/>
            <w:shd w:val="clear" w:color="auto" w:fill="auto"/>
          </w:tcPr>
          <w:p w14:paraId="7C8CCDBE" w14:textId="3DB640F3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40BDDA66" w14:textId="024FD3FF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at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2241</w:t>
            </w:r>
          </w:p>
        </w:tc>
      </w:tr>
      <w:tr w:rsidR="00F320AA" w:rsidRPr="00CF3441" w14:paraId="401D87D2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69DE50D" w14:textId="3AAD92BB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125-Luc</w:t>
            </w:r>
          </w:p>
        </w:tc>
        <w:tc>
          <w:tcPr>
            <w:tcW w:w="2250" w:type="dxa"/>
            <w:shd w:val="clear" w:color="auto" w:fill="auto"/>
          </w:tcPr>
          <w:p w14:paraId="32691025" w14:textId="0AFE627F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Kind gift from Takashi Fujita. Described in ref 62.</w:t>
            </w:r>
          </w:p>
        </w:tc>
        <w:tc>
          <w:tcPr>
            <w:tcW w:w="2088" w:type="dxa"/>
            <w:shd w:val="clear" w:color="auto" w:fill="auto"/>
          </w:tcPr>
          <w:p w14:paraId="039D2EEA" w14:textId="0E32CF49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1E02F19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7F061B3" w14:textId="2FE2D9E4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cDNA3.2 STING</w:t>
            </w:r>
          </w:p>
        </w:tc>
        <w:tc>
          <w:tcPr>
            <w:tcW w:w="2250" w:type="dxa"/>
            <w:shd w:val="clear" w:color="auto" w:fill="auto"/>
          </w:tcPr>
          <w:p w14:paraId="6BE0E4C5" w14:textId="2757C232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.</w:t>
            </w:r>
          </w:p>
        </w:tc>
        <w:tc>
          <w:tcPr>
            <w:tcW w:w="2088" w:type="dxa"/>
            <w:shd w:val="clear" w:color="auto" w:fill="auto"/>
          </w:tcPr>
          <w:p w14:paraId="2DB5441E" w14:textId="61FFC67B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3795B022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BFF6D43" w14:textId="77777777" w:rsidR="000068F9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EXP103 GFP-UL56</w:t>
            </w:r>
          </w:p>
          <w:p w14:paraId="75F8DBF2" w14:textId="64E6F986" w:rsidR="00F320AA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the HSV-1 gene UL56 with a N terminal GFP tag.</w:t>
            </w:r>
          </w:p>
        </w:tc>
        <w:tc>
          <w:tcPr>
            <w:tcW w:w="2250" w:type="dxa"/>
            <w:shd w:val="clear" w:color="auto" w:fill="auto"/>
          </w:tcPr>
          <w:p w14:paraId="671ABDFC" w14:textId="5DB7FFD6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d in ref 63.</w:t>
            </w:r>
          </w:p>
        </w:tc>
        <w:tc>
          <w:tcPr>
            <w:tcW w:w="2088" w:type="dxa"/>
            <w:shd w:val="clear" w:color="auto" w:fill="auto"/>
          </w:tcPr>
          <w:p w14:paraId="07F75C1E" w14:textId="7CB14DC2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531A9D86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6E2EAB30" w14:textId="77777777" w:rsidR="000068F9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EXP103 GFP-UL6</w:t>
            </w:r>
          </w:p>
          <w:p w14:paraId="0492DBE7" w14:textId="3B66B4B1" w:rsidR="00F320AA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the HSV-1 gene UL6 with a N terminal GFP tag.</w:t>
            </w:r>
          </w:p>
        </w:tc>
        <w:tc>
          <w:tcPr>
            <w:tcW w:w="2250" w:type="dxa"/>
            <w:shd w:val="clear" w:color="auto" w:fill="auto"/>
          </w:tcPr>
          <w:p w14:paraId="110ACE57" w14:textId="7679EE25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d in ref 63.</w:t>
            </w:r>
          </w:p>
        </w:tc>
        <w:tc>
          <w:tcPr>
            <w:tcW w:w="2088" w:type="dxa"/>
            <w:shd w:val="clear" w:color="auto" w:fill="auto"/>
          </w:tcPr>
          <w:p w14:paraId="669A9387" w14:textId="721F46E9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5E251CE2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F1A04B5" w14:textId="3BAC78F7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8.91</w:t>
            </w:r>
          </w:p>
        </w:tc>
        <w:tc>
          <w:tcPr>
            <w:tcW w:w="2250" w:type="dxa"/>
            <w:shd w:val="clear" w:color="auto" w:fill="auto"/>
          </w:tcPr>
          <w:p w14:paraId="6433643A" w14:textId="16935F94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Greg Towers (University College London, UK).</w:t>
            </w:r>
          </w:p>
        </w:tc>
        <w:tc>
          <w:tcPr>
            <w:tcW w:w="2088" w:type="dxa"/>
            <w:shd w:val="clear" w:color="auto" w:fill="auto"/>
          </w:tcPr>
          <w:p w14:paraId="2298E20F" w14:textId="0BBD811F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20AA" w:rsidRPr="00CF3441" w14:paraId="403F285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3032F01A" w14:textId="62A965C2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BE3">
              <w:rPr>
                <w:rFonts w:ascii="Arial" w:hAnsi="Arial" w:cs="Arial"/>
                <w:sz w:val="20"/>
                <w:szCs w:val="20"/>
              </w:rPr>
              <w:t>pCMV</w:t>
            </w:r>
            <w:proofErr w:type="spellEnd"/>
            <w:r w:rsidRPr="00FA6BE3">
              <w:rPr>
                <w:rFonts w:ascii="Arial" w:hAnsi="Arial" w:cs="Arial"/>
                <w:sz w:val="20"/>
                <w:szCs w:val="20"/>
              </w:rPr>
              <w:t>-VSV-G</w:t>
            </w:r>
          </w:p>
        </w:tc>
        <w:tc>
          <w:tcPr>
            <w:tcW w:w="2250" w:type="dxa"/>
            <w:shd w:val="clear" w:color="auto" w:fill="auto"/>
          </w:tcPr>
          <w:p w14:paraId="2D31DA9B" w14:textId="2EC67CAB" w:rsidR="00F320AA" w:rsidRPr="00FA6BE3" w:rsidRDefault="00F320AA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Greg Towers (University College London, UK).</w:t>
            </w:r>
          </w:p>
        </w:tc>
        <w:tc>
          <w:tcPr>
            <w:tcW w:w="2088" w:type="dxa"/>
            <w:shd w:val="clear" w:color="auto" w:fill="auto"/>
          </w:tcPr>
          <w:p w14:paraId="6C9C38E2" w14:textId="000F4866" w:rsidR="00F320AA" w:rsidRPr="00FA6BE3" w:rsidRDefault="00F320AA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29A4144B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1FBEF25" w14:textId="3A78C924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NL4-3-deltaE-EGFP</w:t>
            </w:r>
          </w:p>
        </w:tc>
        <w:tc>
          <w:tcPr>
            <w:tcW w:w="2250" w:type="dxa"/>
            <w:shd w:val="clear" w:color="auto" w:fill="auto"/>
          </w:tcPr>
          <w:p w14:paraId="691259D9" w14:textId="1F130831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NIH AIDS reagents</w:t>
            </w:r>
            <w:r w:rsidR="0043799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37993"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37993"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scribed in ref </w:t>
            </w:r>
            <w:r w:rsidR="00E93A52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="00437993"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088" w:type="dxa"/>
            <w:shd w:val="clear" w:color="auto" w:fill="auto"/>
          </w:tcPr>
          <w:p w14:paraId="000DB9F8" w14:textId="327647EF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at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RP-11100</w:t>
            </w:r>
          </w:p>
        </w:tc>
      </w:tr>
      <w:tr w:rsidR="00FA6BE3" w:rsidRPr="00CF3441" w14:paraId="6C82D77A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6AB59BE" w14:textId="46C93F59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 xml:space="preserve">pHIV-2 ROD9 </w:t>
            </w:r>
            <w:proofErr w:type="spellStart"/>
            <w:r w:rsidRPr="00FA6BE3">
              <w:rPr>
                <w:rFonts w:ascii="Arial" w:hAnsi="Arial" w:cs="Arial"/>
                <w:sz w:val="20"/>
                <w:szCs w:val="20"/>
              </w:rPr>
              <w:t>dEnvdNef</w:t>
            </w:r>
            <w:proofErr w:type="spellEnd"/>
            <w:r w:rsidRPr="00FA6BE3">
              <w:rPr>
                <w:rFonts w:ascii="Arial" w:hAnsi="Arial" w:cs="Arial"/>
                <w:sz w:val="20"/>
                <w:szCs w:val="20"/>
              </w:rPr>
              <w:t xml:space="preserve"> GFP+</w:t>
            </w:r>
          </w:p>
        </w:tc>
        <w:tc>
          <w:tcPr>
            <w:tcW w:w="2250" w:type="dxa"/>
            <w:shd w:val="clear" w:color="auto" w:fill="auto"/>
          </w:tcPr>
          <w:p w14:paraId="469E7CA1" w14:textId="679F5503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Nicholas Manel (</w:t>
            </w:r>
            <w:proofErr w:type="spellStart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Institut</w:t>
            </w:r>
            <w:proofErr w:type="spellEnd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rie, France). Described in ref 5</w:t>
            </w:r>
            <w:r w:rsidR="00E93A5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088" w:type="dxa"/>
            <w:shd w:val="clear" w:color="auto" w:fill="auto"/>
          </w:tcPr>
          <w:p w14:paraId="49200594" w14:textId="53AC5794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4BE43FC0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69D1FD02" w14:textId="77777777" w:rsidR="000068F9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GFP-V5 (PURO)</w:t>
            </w:r>
          </w:p>
          <w:p w14:paraId="31F99A42" w14:textId="77D60D87" w:rsidR="00FA6BE3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GFP with a N-terminal V5 tag.</w:t>
            </w:r>
          </w:p>
        </w:tc>
        <w:tc>
          <w:tcPr>
            <w:tcW w:w="2250" w:type="dxa"/>
            <w:shd w:val="clear" w:color="auto" w:fill="auto"/>
          </w:tcPr>
          <w:p w14:paraId="4F9FAB2B" w14:textId="5A3DE1D5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3B767E9E" w14:textId="1FA46997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45D37A14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CA7EB63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LRRC8A-V5 (PURO)</w:t>
            </w:r>
          </w:p>
          <w:p w14:paraId="0E6E861D" w14:textId="70FDE477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LRRC8A with a C-terminal V5 tag.</w:t>
            </w:r>
          </w:p>
        </w:tc>
        <w:tc>
          <w:tcPr>
            <w:tcW w:w="2250" w:type="dxa"/>
            <w:shd w:val="clear" w:color="auto" w:fill="auto"/>
          </w:tcPr>
          <w:p w14:paraId="411BC673" w14:textId="33E5E08E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6199014B" w14:textId="01739AE8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65AE3C2D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30D97C8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LRRC8C-V5 (PURO)</w:t>
            </w:r>
          </w:p>
          <w:p w14:paraId="5CFF3751" w14:textId="5B849A76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LRRC8C with a C-terminal V5 tag.</w:t>
            </w:r>
          </w:p>
        </w:tc>
        <w:tc>
          <w:tcPr>
            <w:tcW w:w="2250" w:type="dxa"/>
            <w:shd w:val="clear" w:color="auto" w:fill="auto"/>
          </w:tcPr>
          <w:p w14:paraId="45FA0766" w14:textId="1B1452EF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23FAC041" w14:textId="4B0A609E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64A72616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C75756B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P2X7-V5 (PURO)</w:t>
            </w:r>
          </w:p>
          <w:p w14:paraId="68477DE3" w14:textId="2126625D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P2X7 with a C-terminal V5 tag.</w:t>
            </w:r>
          </w:p>
        </w:tc>
        <w:tc>
          <w:tcPr>
            <w:tcW w:w="2250" w:type="dxa"/>
            <w:shd w:val="clear" w:color="auto" w:fill="auto"/>
          </w:tcPr>
          <w:p w14:paraId="19B54AC1" w14:textId="75454393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5B01870F" w14:textId="682958ED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49B9C5D7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3A33842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SLC19A1-V5 (PURO)</w:t>
            </w:r>
          </w:p>
          <w:p w14:paraId="7B6CF973" w14:textId="47B2021C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SLC19A1 with a C-terminal V5 tag.</w:t>
            </w:r>
          </w:p>
        </w:tc>
        <w:tc>
          <w:tcPr>
            <w:tcW w:w="2250" w:type="dxa"/>
            <w:shd w:val="clear" w:color="auto" w:fill="auto"/>
          </w:tcPr>
          <w:p w14:paraId="1EAA9A5B" w14:textId="7577BA81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11F045FD" w14:textId="15456500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669CD504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93EE71A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SLC46A2-V5 (PURO)</w:t>
            </w:r>
          </w:p>
          <w:p w14:paraId="76E79528" w14:textId="4D349108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SLC46A2 with a C-terminal V5 tag.</w:t>
            </w:r>
          </w:p>
        </w:tc>
        <w:tc>
          <w:tcPr>
            <w:tcW w:w="2250" w:type="dxa"/>
            <w:shd w:val="clear" w:color="auto" w:fill="auto"/>
          </w:tcPr>
          <w:p w14:paraId="2D520762" w14:textId="418F8B5B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3EF20B00" w14:textId="22406FDE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5DF4EF68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7C2B231D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UL56-V5 (PURO)</w:t>
            </w:r>
          </w:p>
          <w:p w14:paraId="29A4E860" w14:textId="1DEF0553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untagged UL56 (due to presence of STOP codon).</w:t>
            </w:r>
          </w:p>
        </w:tc>
        <w:tc>
          <w:tcPr>
            <w:tcW w:w="2250" w:type="dxa"/>
            <w:shd w:val="clear" w:color="auto" w:fill="auto"/>
          </w:tcPr>
          <w:p w14:paraId="36737042" w14:textId="6BF302B1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05A67576" w14:textId="1D105A56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1A0ABC3F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32BFEFC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UL56-AAXA1-V5 (PURO)</w:t>
            </w:r>
          </w:p>
          <w:p w14:paraId="5EE1C3F3" w14:textId="49E1CC3C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untagged UL56 (due to presence of STOP codon). PPXY motif 1 is mutated to AAXA.</w:t>
            </w:r>
          </w:p>
        </w:tc>
        <w:tc>
          <w:tcPr>
            <w:tcW w:w="2250" w:type="dxa"/>
            <w:shd w:val="clear" w:color="auto" w:fill="auto"/>
          </w:tcPr>
          <w:p w14:paraId="1627216A" w14:textId="3A7BA61C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763994B4" w14:textId="1766620C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005E6B5B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61E01B5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UL56-AAXA2-V5 (PURO)</w:t>
            </w:r>
          </w:p>
          <w:p w14:paraId="28E4844C" w14:textId="583453BF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untagged UL56 (due to presence of STOP codon). PPXY motif 2 is mutated to AAXA.</w:t>
            </w:r>
          </w:p>
        </w:tc>
        <w:tc>
          <w:tcPr>
            <w:tcW w:w="2250" w:type="dxa"/>
            <w:shd w:val="clear" w:color="auto" w:fill="auto"/>
          </w:tcPr>
          <w:p w14:paraId="61B40F0E" w14:textId="582AAE40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53B275CF" w14:textId="4DCC20CE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474BACC0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989D15B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lastRenderedPageBreak/>
              <w:t>plenti6.3 UL56-AAXA3-V5 (PURO)</w:t>
            </w:r>
          </w:p>
          <w:p w14:paraId="41493DC7" w14:textId="27315718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untagged UL56 (due to presence of STOP codon). PPXY motif 3 is mutated to AAXA.</w:t>
            </w:r>
          </w:p>
        </w:tc>
        <w:tc>
          <w:tcPr>
            <w:tcW w:w="2250" w:type="dxa"/>
            <w:shd w:val="clear" w:color="auto" w:fill="auto"/>
          </w:tcPr>
          <w:p w14:paraId="31D3CC38" w14:textId="74CDC4DC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254E48CD" w14:textId="2B134C63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0F65543A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3F32D4A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UL56-AAXA123-V5 (PURO)</w:t>
            </w:r>
          </w:p>
          <w:p w14:paraId="3D2F1825" w14:textId="331D42D4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untagged UL56 (due to presence of STOP codon). PPXY motifs 1, 2 and 3 are mutated to AAXA.</w:t>
            </w:r>
          </w:p>
        </w:tc>
        <w:tc>
          <w:tcPr>
            <w:tcW w:w="2250" w:type="dxa"/>
            <w:shd w:val="clear" w:color="auto" w:fill="auto"/>
          </w:tcPr>
          <w:p w14:paraId="52BE077A" w14:textId="099F5A34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5F31AA76" w14:textId="1E664BBB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65FFF754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19B05F5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GFP-V5 (BLAST)</w:t>
            </w:r>
          </w:p>
          <w:p w14:paraId="3D5CE300" w14:textId="73405CF8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GFP with a C-terminal V5 tag.</w:t>
            </w:r>
          </w:p>
        </w:tc>
        <w:tc>
          <w:tcPr>
            <w:tcW w:w="2250" w:type="dxa"/>
            <w:shd w:val="clear" w:color="auto" w:fill="auto"/>
          </w:tcPr>
          <w:p w14:paraId="2F7D5E1A" w14:textId="7766618E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778FE2E2" w14:textId="55740FA3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0DCA7895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1F67D42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P2X7-V5 (BLAST)</w:t>
            </w:r>
          </w:p>
          <w:p w14:paraId="27C03BB1" w14:textId="783023AA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P2X7 with a C-terminal V5 tag.</w:t>
            </w:r>
          </w:p>
        </w:tc>
        <w:tc>
          <w:tcPr>
            <w:tcW w:w="2250" w:type="dxa"/>
            <w:shd w:val="clear" w:color="auto" w:fill="auto"/>
          </w:tcPr>
          <w:p w14:paraId="14BEB78A" w14:textId="518A6782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7393F27C" w14:textId="6088BDB9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15EE121C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A62E5E4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plenti6.3 SLC46A2-V5 (BLAST)</w:t>
            </w:r>
          </w:p>
          <w:p w14:paraId="2B80B76F" w14:textId="5F1A0EED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Constitutively expresses human SLC46A2 with a C-terminal V5 tag.</w:t>
            </w:r>
          </w:p>
        </w:tc>
        <w:tc>
          <w:tcPr>
            <w:tcW w:w="2250" w:type="dxa"/>
            <w:shd w:val="clear" w:color="auto" w:fill="auto"/>
          </w:tcPr>
          <w:p w14:paraId="0409E5DC" w14:textId="0D2F1D2B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0AC3D5CF" w14:textId="78E3566B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6E39C354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5EC2617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lentiCRISPR-v2 NT Guide-1</w:t>
            </w:r>
          </w:p>
          <w:p w14:paraId="5F7E2E93" w14:textId="77777777" w:rsidR="000068F9" w:rsidRPr="00FA6BE3" w:rsidRDefault="000068F9" w:rsidP="000068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es a non-targeting guide RNA (5’-ACGGAGGCTAAGCGTCGCAA-3’) bioinformatically predicted to not align with the human </w:t>
            </w:r>
            <w:proofErr w:type="gramStart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e</w:t>
            </w:r>
            <w:proofErr w:type="gramEnd"/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03A3358" w14:textId="06CD9EAA" w:rsidR="000068F9" w:rsidRPr="00FA6BE3" w:rsidRDefault="000068F9" w:rsidP="000068F9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and spCas9.</w:t>
            </w:r>
          </w:p>
        </w:tc>
        <w:tc>
          <w:tcPr>
            <w:tcW w:w="2250" w:type="dxa"/>
            <w:shd w:val="clear" w:color="auto" w:fill="auto"/>
          </w:tcPr>
          <w:p w14:paraId="43D07FB9" w14:textId="005EFA89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Andrew Basset (</w:t>
            </w:r>
            <w:proofErr w:type="spellStart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llcome</w:t>
            </w:r>
            <w:proofErr w:type="spellEnd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rust Sanger Institute, UK).</w:t>
            </w:r>
          </w:p>
        </w:tc>
        <w:tc>
          <w:tcPr>
            <w:tcW w:w="2088" w:type="dxa"/>
            <w:shd w:val="clear" w:color="auto" w:fill="auto"/>
          </w:tcPr>
          <w:p w14:paraId="30C0C45C" w14:textId="5442FEE9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51E9393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2E726124" w14:textId="77777777" w:rsid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lentiCRISPR-v2 NT Guide-2</w:t>
            </w:r>
          </w:p>
          <w:p w14:paraId="3907596A" w14:textId="75057C97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es a non-targeting guide RNA (5’-A CGCTTCCGCGGCCCGTTCAA -3’) bioinformatically predicted to not align with the human genome.</w:t>
            </w:r>
          </w:p>
        </w:tc>
        <w:tc>
          <w:tcPr>
            <w:tcW w:w="2250" w:type="dxa"/>
            <w:shd w:val="clear" w:color="auto" w:fill="auto"/>
          </w:tcPr>
          <w:p w14:paraId="69FE0090" w14:textId="6CF6A3E2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Andrew Basset (</w:t>
            </w:r>
            <w:proofErr w:type="spellStart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llcome</w:t>
            </w:r>
            <w:proofErr w:type="spellEnd"/>
            <w:r w:rsidRPr="00FA6BE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rust Sanger Institute, UK).</w:t>
            </w:r>
          </w:p>
        </w:tc>
        <w:tc>
          <w:tcPr>
            <w:tcW w:w="2088" w:type="dxa"/>
            <w:shd w:val="clear" w:color="auto" w:fill="auto"/>
          </w:tcPr>
          <w:p w14:paraId="506871F9" w14:textId="4FF2D648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0D0CE67D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1C5555D1" w14:textId="77777777" w:rsid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lentiCRISPR-v2 LRRC8A Guide-1</w:t>
            </w:r>
          </w:p>
          <w:p w14:paraId="68BAC3DD" w14:textId="10C9FB29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es a guide RNA (5’-A GGATCCTGAAGCCGTGGT -3’) targeting the </w:t>
            </w:r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RRC8A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.</w:t>
            </w:r>
          </w:p>
        </w:tc>
        <w:tc>
          <w:tcPr>
            <w:tcW w:w="2250" w:type="dxa"/>
            <w:shd w:val="clear" w:color="auto" w:fill="auto"/>
          </w:tcPr>
          <w:p w14:paraId="5FF8F1BD" w14:textId="2C7AF0F6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6C5ED48C" w14:textId="7FA3B262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71C859EE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45224B72" w14:textId="77777777" w:rsid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lentiCRISPR-v2 LRRC8A Guide-2</w:t>
            </w:r>
          </w:p>
          <w:p w14:paraId="42F304FA" w14:textId="4FB52317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es a guide RNA (5’-A GGCACCAGTACAACTACG -3’) targeting the </w:t>
            </w:r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RRC8A 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ene.</w:t>
            </w:r>
          </w:p>
        </w:tc>
        <w:tc>
          <w:tcPr>
            <w:tcW w:w="2250" w:type="dxa"/>
            <w:shd w:val="clear" w:color="auto" w:fill="auto"/>
          </w:tcPr>
          <w:p w14:paraId="0012D42C" w14:textId="3296FBC8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6D625E4B" w14:textId="45FF5409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CF3441" w14:paraId="118D5B85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03B89220" w14:textId="77777777" w:rsid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lentiCRISPR-v2 GOPC Guide-1</w:t>
            </w:r>
          </w:p>
          <w:p w14:paraId="2E2F0283" w14:textId="5ACA8594" w:rsidR="000068F9" w:rsidRPr="00FA6BE3" w:rsidRDefault="000068F9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es a guide RNA (5’-A GGAACATGGATACCCCGCCA -3’) targeting the </w:t>
            </w:r>
            <w:r w:rsidRPr="00FA6BE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GOPC </w:t>
            </w: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>gene.</w:t>
            </w:r>
          </w:p>
        </w:tc>
        <w:tc>
          <w:tcPr>
            <w:tcW w:w="2250" w:type="dxa"/>
            <w:shd w:val="clear" w:color="auto" w:fill="auto"/>
          </w:tcPr>
          <w:p w14:paraId="5C802997" w14:textId="31023CA9" w:rsidR="00FA6BE3" w:rsidRPr="00FA6BE3" w:rsidRDefault="00FA6BE3" w:rsidP="00FA6BE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6B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. </w:t>
            </w:r>
          </w:p>
        </w:tc>
        <w:tc>
          <w:tcPr>
            <w:tcW w:w="2088" w:type="dxa"/>
            <w:shd w:val="clear" w:color="auto" w:fill="auto"/>
          </w:tcPr>
          <w:p w14:paraId="3BC86311" w14:textId="6F47AF77" w:rsidR="00FA6BE3" w:rsidRPr="00FA6BE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A6BE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6BE3" w:rsidRPr="003C67F3" w14:paraId="50154982" w14:textId="77777777" w:rsidTr="000C4B9C">
        <w:trPr>
          <w:cantSplit/>
          <w:trHeight w:val="259"/>
        </w:trPr>
        <w:tc>
          <w:tcPr>
            <w:tcW w:w="96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04F419" w14:textId="77777777" w:rsidR="00FA6BE3" w:rsidRPr="003C67F3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FA6BE3" w:rsidRPr="00CF3441" w14:paraId="1A3B555D" w14:textId="77777777" w:rsidTr="000C4B9C">
        <w:trPr>
          <w:cantSplit/>
          <w:trHeight w:val="259"/>
        </w:trPr>
        <w:tc>
          <w:tcPr>
            <w:tcW w:w="5349" w:type="dxa"/>
            <w:gridSpan w:val="2"/>
            <w:shd w:val="clear" w:color="auto" w:fill="auto"/>
          </w:tcPr>
          <w:p w14:paraId="5BB1E5AE" w14:textId="77777777" w:rsidR="00FA6BE3" w:rsidRPr="00CF3441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93810">
              <w:rPr>
                <w:rFonts w:ascii="Arial" w:hAnsi="Arial" w:cs="Arial"/>
                <w:sz w:val="20"/>
                <w:szCs w:val="20"/>
              </w:rPr>
              <w:t>GraphPad Prism v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50" w:type="dxa"/>
            <w:shd w:val="clear" w:color="auto" w:fill="auto"/>
          </w:tcPr>
          <w:p w14:paraId="52C51BCD" w14:textId="77777777" w:rsidR="00FA6BE3" w:rsidRPr="00CF3441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F93810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shd w:val="clear" w:color="auto" w:fill="auto"/>
          </w:tcPr>
          <w:p w14:paraId="6EC86E46" w14:textId="77777777" w:rsidR="00FA6BE3" w:rsidRPr="00CF3441" w:rsidRDefault="00FA6BE3" w:rsidP="00FA6BE3">
            <w:pPr>
              <w:rPr>
                <w:rFonts w:ascii="Arial" w:hAnsi="Arial" w:cs="Arial"/>
                <w:sz w:val="20"/>
                <w:szCs w:val="20"/>
              </w:rPr>
            </w:pPr>
            <w:r w:rsidRPr="00633F5F">
              <w:rPr>
                <w:rFonts w:ascii="Arial" w:hAnsi="Arial" w:cs="Arial"/>
                <w:sz w:val="20"/>
                <w:szCs w:val="20"/>
              </w:rPr>
              <w:t>http://www.graphpad.com</w:t>
            </w:r>
          </w:p>
        </w:tc>
      </w:tr>
    </w:tbl>
    <w:p w14:paraId="06831CA7" w14:textId="77777777" w:rsidR="00B6195F" w:rsidRDefault="00B6195F">
      <w:pPr>
        <w:rPr>
          <w:rFonts w:ascii="Arial" w:hAnsi="Arial" w:cs="Arial"/>
          <w:b/>
          <w:i/>
          <w:sz w:val="20"/>
          <w:szCs w:val="20"/>
        </w:rPr>
      </w:pPr>
    </w:p>
    <w:p w14:paraId="0225EE88" w14:textId="76A2247E" w:rsidR="00B129F2" w:rsidRPr="000F0DBF" w:rsidRDefault="00B6195F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fldChar w:fldCharType="begin"/>
      </w:r>
      <w:r>
        <w:rPr>
          <w:rFonts w:ascii="Arial" w:hAnsi="Arial" w:cs="Arial"/>
          <w:b/>
          <w:i/>
          <w:sz w:val="20"/>
          <w:szCs w:val="20"/>
        </w:rPr>
        <w:instrText xml:space="preserve"> ADDIN EN.REFLIST </w:instrText>
      </w:r>
      <w:r w:rsidR="00000000">
        <w:rPr>
          <w:rFonts w:ascii="Arial" w:hAnsi="Arial" w:cs="Arial"/>
          <w:b/>
          <w:i/>
          <w:sz w:val="20"/>
          <w:szCs w:val="20"/>
        </w:rPr>
        <w:fldChar w:fldCharType="separate"/>
      </w:r>
      <w:r>
        <w:rPr>
          <w:rFonts w:ascii="Arial" w:hAnsi="Arial" w:cs="Arial"/>
          <w:b/>
          <w:i/>
          <w:sz w:val="20"/>
          <w:szCs w:val="20"/>
        </w:rPr>
        <w:fldChar w:fldCharType="end"/>
      </w:r>
    </w:p>
    <w:sectPr w:rsidR="00B129F2" w:rsidRPr="000F0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wteeswv2dvfhextxg5x0esaa2d9dd9sdfv&quot;&gt;HIU QQR16 JR-Converted&lt;record-ids&gt;&lt;item&gt;210&lt;/item&gt;&lt;item&gt;1020&lt;/item&gt;&lt;/record-ids&gt;&lt;/item&gt;&lt;/Libraries&gt;"/>
  </w:docVars>
  <w:rsids>
    <w:rsidRoot w:val="000F0DBF"/>
    <w:rsid w:val="000068F9"/>
    <w:rsid w:val="0003665A"/>
    <w:rsid w:val="00076568"/>
    <w:rsid w:val="000F0DBF"/>
    <w:rsid w:val="0011368E"/>
    <w:rsid w:val="001B09BF"/>
    <w:rsid w:val="002754DE"/>
    <w:rsid w:val="0028752A"/>
    <w:rsid w:val="002B0CB9"/>
    <w:rsid w:val="002B7C3D"/>
    <w:rsid w:val="003D7A6F"/>
    <w:rsid w:val="00410C78"/>
    <w:rsid w:val="0041564B"/>
    <w:rsid w:val="00436B1E"/>
    <w:rsid w:val="00437993"/>
    <w:rsid w:val="00447D8B"/>
    <w:rsid w:val="004708C5"/>
    <w:rsid w:val="004B6278"/>
    <w:rsid w:val="004C109C"/>
    <w:rsid w:val="00510A65"/>
    <w:rsid w:val="00547647"/>
    <w:rsid w:val="00570705"/>
    <w:rsid w:val="005A66EF"/>
    <w:rsid w:val="005F0A05"/>
    <w:rsid w:val="0061286F"/>
    <w:rsid w:val="00616E90"/>
    <w:rsid w:val="00633F5F"/>
    <w:rsid w:val="006B4569"/>
    <w:rsid w:val="006D1019"/>
    <w:rsid w:val="00726143"/>
    <w:rsid w:val="00743471"/>
    <w:rsid w:val="00744C94"/>
    <w:rsid w:val="00746DDB"/>
    <w:rsid w:val="00760EB2"/>
    <w:rsid w:val="00773DD5"/>
    <w:rsid w:val="007A177F"/>
    <w:rsid w:val="007A31C3"/>
    <w:rsid w:val="007A6950"/>
    <w:rsid w:val="007A6F4E"/>
    <w:rsid w:val="007B61B4"/>
    <w:rsid w:val="007C30DC"/>
    <w:rsid w:val="008736D7"/>
    <w:rsid w:val="008A34E6"/>
    <w:rsid w:val="008A502C"/>
    <w:rsid w:val="009469A2"/>
    <w:rsid w:val="009740DA"/>
    <w:rsid w:val="009A00AE"/>
    <w:rsid w:val="009A0BFC"/>
    <w:rsid w:val="009B7581"/>
    <w:rsid w:val="009C5BB9"/>
    <w:rsid w:val="009E618F"/>
    <w:rsid w:val="00A56DFE"/>
    <w:rsid w:val="00B04A2F"/>
    <w:rsid w:val="00B05AC5"/>
    <w:rsid w:val="00B129F2"/>
    <w:rsid w:val="00B54D4D"/>
    <w:rsid w:val="00B6127E"/>
    <w:rsid w:val="00B6195F"/>
    <w:rsid w:val="00BA4AF4"/>
    <w:rsid w:val="00BC5801"/>
    <w:rsid w:val="00BD3B2A"/>
    <w:rsid w:val="00BF4016"/>
    <w:rsid w:val="00C331D8"/>
    <w:rsid w:val="00C8622A"/>
    <w:rsid w:val="00C92D23"/>
    <w:rsid w:val="00CB79A4"/>
    <w:rsid w:val="00CE1832"/>
    <w:rsid w:val="00CF3441"/>
    <w:rsid w:val="00D27CB4"/>
    <w:rsid w:val="00D44111"/>
    <w:rsid w:val="00D53196"/>
    <w:rsid w:val="00D632D6"/>
    <w:rsid w:val="00D8605B"/>
    <w:rsid w:val="00DB3859"/>
    <w:rsid w:val="00DB4091"/>
    <w:rsid w:val="00DC6838"/>
    <w:rsid w:val="00DC6B0A"/>
    <w:rsid w:val="00E23D43"/>
    <w:rsid w:val="00E370E3"/>
    <w:rsid w:val="00E515FB"/>
    <w:rsid w:val="00E93A52"/>
    <w:rsid w:val="00F320AA"/>
    <w:rsid w:val="00F45AEB"/>
    <w:rsid w:val="00F93810"/>
    <w:rsid w:val="00FA6BE3"/>
    <w:rsid w:val="00FD60C7"/>
    <w:rsid w:val="00FF37DC"/>
    <w:rsid w:val="00FF533D"/>
    <w:rsid w:val="00F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FE14C"/>
  <w15:chartTrackingRefBased/>
  <w15:docId w15:val="{EDD623B9-81AA-CD4C-B2F9-AB4C76DA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FB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1B09BF"/>
    <w:pPr>
      <w:spacing w:before="100" w:beforeAutospacing="1" w:after="100" w:afterAutospacing="1"/>
      <w:outlineLvl w:val="3"/>
    </w:pPr>
    <w:rPr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DBF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F0DBF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styleId="Strong">
    <w:name w:val="Strong"/>
    <w:basedOn w:val="DefaultParagraphFont"/>
    <w:uiPriority w:val="22"/>
    <w:qFormat/>
    <w:rsid w:val="00CB79A4"/>
    <w:rPr>
      <w:b/>
      <w:bCs/>
    </w:rPr>
  </w:style>
  <w:style w:type="character" w:styleId="Hyperlink">
    <w:name w:val="Hyperlink"/>
    <w:basedOn w:val="DefaultParagraphFont"/>
    <w:uiPriority w:val="99"/>
    <w:unhideWhenUsed/>
    <w:rsid w:val="00F9381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381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1B09BF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95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6195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6195F"/>
  </w:style>
  <w:style w:type="character" w:customStyle="1" w:styleId="EndNoteBibliographyChar">
    <w:name w:val="EndNote Bibliography Char"/>
    <w:basedOn w:val="DefaultParagraphFont"/>
    <w:link w:val="EndNoteBibliography"/>
    <w:rsid w:val="00B619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alika</dc:creator>
  <cp:keywords/>
  <dc:description/>
  <cp:lastModifiedBy>Jan Rehwinkel</cp:lastModifiedBy>
  <cp:revision>32</cp:revision>
  <dcterms:created xsi:type="dcterms:W3CDTF">2024-02-21T10:43:00Z</dcterms:created>
  <dcterms:modified xsi:type="dcterms:W3CDTF">2024-02-21T15:23:00Z</dcterms:modified>
</cp:coreProperties>
</file>